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B4741" w14:textId="77777777" w:rsidR="002D13DA" w:rsidRPr="004A3A18" w:rsidRDefault="001019EF" w:rsidP="002D13DA">
      <w:pPr>
        <w:spacing w:line="480" w:lineRule="auto"/>
        <w:rPr>
          <w:color w:val="000000" w:themeColor="text1"/>
        </w:rPr>
      </w:pPr>
      <w:r w:rsidRPr="004A3A18">
        <w:rPr>
          <w:color w:val="000000" w:themeColor="text1"/>
        </w:rPr>
        <w:t>Supplemental T</w:t>
      </w:r>
      <w:r w:rsidR="00B51A1A" w:rsidRPr="004A3A18">
        <w:rPr>
          <w:color w:val="000000" w:themeColor="text1"/>
        </w:rPr>
        <w:t>able 1:</w:t>
      </w:r>
    </w:p>
    <w:p w14:paraId="5E2CF1CF" w14:textId="66757DD0" w:rsidR="00B51A1A" w:rsidRPr="004A3A18" w:rsidRDefault="002D13DA">
      <w:pPr>
        <w:rPr>
          <w:color w:val="000000" w:themeColor="text1"/>
        </w:rPr>
      </w:pPr>
      <w:r w:rsidRPr="004A3A18">
        <w:rPr>
          <w:color w:val="000000" w:themeColor="text1"/>
        </w:rPr>
        <w:t xml:space="preserve">SEC-UV quantification </w:t>
      </w:r>
      <w:r w:rsidR="00F8486B" w:rsidRPr="004A3A18">
        <w:rPr>
          <w:color w:val="000000" w:themeColor="text1"/>
        </w:rPr>
        <w:t xml:space="preserve">of </w:t>
      </w:r>
      <w:proofErr w:type="spellStart"/>
      <w:r w:rsidR="00F8486B" w:rsidRPr="004A3A18">
        <w:rPr>
          <w:color w:val="000000" w:themeColor="text1"/>
        </w:rPr>
        <w:t>CrossMAb</w:t>
      </w:r>
      <w:proofErr w:type="spellEnd"/>
      <w:r w:rsidR="00F8486B" w:rsidRPr="004A3A18">
        <w:rPr>
          <w:color w:val="000000" w:themeColor="text1"/>
        </w:rPr>
        <w:t xml:space="preserve"> size variants in stability samples by native ESI-UV/MS (see Fig. 3)</w:t>
      </w:r>
    </w:p>
    <w:p w14:paraId="19B9E996" w14:textId="77777777" w:rsidR="006D330C" w:rsidRDefault="006D330C">
      <w:pPr>
        <w:rPr>
          <w:color w:val="000000" w:themeColor="text1"/>
        </w:rPr>
      </w:pPr>
    </w:p>
    <w:tbl>
      <w:tblPr>
        <w:tblStyle w:val="Tabellenraster3"/>
        <w:tblW w:w="93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18"/>
        <w:gridCol w:w="1458"/>
        <w:gridCol w:w="1701"/>
        <w:gridCol w:w="1748"/>
        <w:gridCol w:w="1748"/>
        <w:gridCol w:w="1749"/>
      </w:tblGrid>
      <w:tr w:rsidR="006D330C" w:rsidRPr="006D330C" w14:paraId="6D6DB35F" w14:textId="77777777" w:rsidTr="00285B5B">
        <w:trPr>
          <w:trHeight w:val="409"/>
        </w:trPr>
        <w:tc>
          <w:tcPr>
            <w:tcW w:w="918" w:type="dxa"/>
            <w:vAlign w:val="center"/>
          </w:tcPr>
          <w:p w14:paraId="34B007DA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SEC-Peak</w:t>
            </w:r>
          </w:p>
        </w:tc>
        <w:tc>
          <w:tcPr>
            <w:tcW w:w="1458" w:type="dxa"/>
            <w:vAlign w:val="center"/>
          </w:tcPr>
          <w:p w14:paraId="6029F5F5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Protein variant</w:t>
            </w:r>
          </w:p>
        </w:tc>
        <w:tc>
          <w:tcPr>
            <w:tcW w:w="1701" w:type="dxa"/>
            <w:vAlign w:val="center"/>
          </w:tcPr>
          <w:p w14:paraId="44CDA7F2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48" w:type="dxa"/>
            <w:vAlign w:val="center"/>
          </w:tcPr>
          <w:p w14:paraId="20B0D6FE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  <w:p w14:paraId="3B348D37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</w:t>
            </w: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[area %]</w:t>
            </w:r>
          </w:p>
        </w:tc>
        <w:tc>
          <w:tcPr>
            <w:tcW w:w="1748" w:type="dxa"/>
            <w:vAlign w:val="center"/>
          </w:tcPr>
          <w:p w14:paraId="6A1A40A2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bility sample 5°C 24 </w:t>
            </w:r>
            <w:proofErr w:type="spellStart"/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mths</w:t>
            </w:r>
            <w:proofErr w:type="spellEnd"/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[area %]</w:t>
            </w:r>
          </w:p>
        </w:tc>
        <w:tc>
          <w:tcPr>
            <w:tcW w:w="1749" w:type="dxa"/>
            <w:vAlign w:val="center"/>
          </w:tcPr>
          <w:p w14:paraId="0C2E75E6" w14:textId="77777777" w:rsidR="006D330C" w:rsidRPr="006D330C" w:rsidRDefault="006D330C" w:rsidP="006D330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ress sample 40 °C 3 </w:t>
            </w:r>
            <w:proofErr w:type="spellStart"/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>mths</w:t>
            </w:r>
            <w:proofErr w:type="spellEnd"/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D330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[area %]</w:t>
            </w:r>
          </w:p>
        </w:tc>
      </w:tr>
      <w:tr w:rsidR="001D2018" w:rsidRPr="006D330C" w14:paraId="3405F487" w14:textId="77777777" w:rsidTr="00285B5B">
        <w:trPr>
          <w:trHeight w:val="300"/>
        </w:trPr>
        <w:tc>
          <w:tcPr>
            <w:tcW w:w="918" w:type="dxa"/>
            <w:vAlign w:val="center"/>
          </w:tcPr>
          <w:p w14:paraId="248733E8" w14:textId="77777777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vAlign w:val="center"/>
          </w:tcPr>
          <w:p w14:paraId="71DF1070" w14:textId="69B20902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mer</w:t>
            </w:r>
          </w:p>
        </w:tc>
        <w:tc>
          <w:tcPr>
            <w:tcW w:w="1701" w:type="dxa"/>
            <w:vAlign w:val="center"/>
          </w:tcPr>
          <w:p w14:paraId="15868BA1" w14:textId="08E252E0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904">
              <w:rPr>
                <w:rFonts w:ascii="Arial" w:hAnsi="Arial" w:cs="Arial"/>
                <w:sz w:val="20"/>
                <w:szCs w:val="20"/>
              </w:rPr>
              <w:t xml:space="preserve">Trimer of </w:t>
            </w:r>
            <w:proofErr w:type="spellStart"/>
            <w:r w:rsidRPr="00652ADD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  <w:r w:rsidRPr="00652ADD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748" w:type="dxa"/>
            <w:vAlign w:val="center"/>
          </w:tcPr>
          <w:p w14:paraId="65A76B63" w14:textId="5033A7D0" w:rsidR="001D2018" w:rsidRPr="00EF0A89" w:rsidRDefault="001D2018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48" w:type="dxa"/>
            <w:vAlign w:val="center"/>
          </w:tcPr>
          <w:p w14:paraId="62CFB53E" w14:textId="378D173C" w:rsidR="001D2018" w:rsidRPr="00EF0A89" w:rsidRDefault="001D2018" w:rsidP="00EF0A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49" w:type="dxa"/>
            <w:vAlign w:val="center"/>
          </w:tcPr>
          <w:p w14:paraId="5568E42A" w14:textId="1FF45212" w:rsidR="001D2018" w:rsidRPr="00EF0A89" w:rsidRDefault="001D2018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1D2018" w:rsidRPr="006D330C" w14:paraId="2112FF05" w14:textId="77777777" w:rsidTr="00285B5B">
        <w:trPr>
          <w:trHeight w:val="300"/>
        </w:trPr>
        <w:tc>
          <w:tcPr>
            <w:tcW w:w="918" w:type="dxa"/>
            <w:vAlign w:val="center"/>
          </w:tcPr>
          <w:p w14:paraId="6382ADA4" w14:textId="77777777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2 + 3</w:t>
            </w:r>
          </w:p>
        </w:tc>
        <w:tc>
          <w:tcPr>
            <w:tcW w:w="1458" w:type="dxa"/>
            <w:vAlign w:val="center"/>
          </w:tcPr>
          <w:p w14:paraId="274C5B2D" w14:textId="4844684C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mer</w:t>
            </w:r>
          </w:p>
        </w:tc>
        <w:tc>
          <w:tcPr>
            <w:tcW w:w="1701" w:type="dxa"/>
            <w:vAlign w:val="center"/>
          </w:tcPr>
          <w:p w14:paraId="375284B8" w14:textId="61A04826" w:rsidR="001D2018" w:rsidRPr="006D330C" w:rsidRDefault="001D2018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904">
              <w:rPr>
                <w:rFonts w:ascii="Arial" w:hAnsi="Arial" w:cs="Arial"/>
                <w:sz w:val="20"/>
                <w:szCs w:val="20"/>
              </w:rPr>
              <w:t>Dimer</w:t>
            </w:r>
            <w:r>
              <w:rPr>
                <w:rFonts w:ascii="Arial" w:hAnsi="Arial" w:cs="Arial"/>
                <w:sz w:val="20"/>
                <w:szCs w:val="20"/>
              </w:rPr>
              <w:t xml:space="preserve"> 1/2</w:t>
            </w:r>
            <w:r w:rsidRPr="00A25904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A25904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</w:p>
        </w:tc>
        <w:tc>
          <w:tcPr>
            <w:tcW w:w="1748" w:type="dxa"/>
            <w:vAlign w:val="center"/>
          </w:tcPr>
          <w:p w14:paraId="73BA6999" w14:textId="61B15263" w:rsidR="001D2018" w:rsidRPr="00EF0A89" w:rsidRDefault="001D2018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48" w:type="dxa"/>
            <w:vAlign w:val="center"/>
          </w:tcPr>
          <w:p w14:paraId="5171FBDB" w14:textId="5CD7DB6B" w:rsidR="001D2018" w:rsidRPr="00EF0A89" w:rsidRDefault="001D2018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49" w:type="dxa"/>
            <w:vAlign w:val="center"/>
          </w:tcPr>
          <w:p w14:paraId="1CD7E258" w14:textId="68DCFC70" w:rsidR="001D2018" w:rsidRPr="00EF0A89" w:rsidRDefault="001D2018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EF0A89" w:rsidRPr="006D330C" w14:paraId="0FFE5525" w14:textId="77777777" w:rsidTr="00285B5B">
        <w:trPr>
          <w:trHeight w:val="300"/>
        </w:trPr>
        <w:tc>
          <w:tcPr>
            <w:tcW w:w="918" w:type="dxa"/>
            <w:vAlign w:val="center"/>
          </w:tcPr>
          <w:p w14:paraId="70CE2D5E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8" w:type="dxa"/>
          </w:tcPr>
          <w:p w14:paraId="30AF6516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30C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C0660E2" wp14:editId="0BBF95C5">
                  <wp:extent cx="545462" cy="460858"/>
                  <wp:effectExtent l="0" t="0" r="7620" b="0"/>
                  <wp:docPr id="2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199" cy="4597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53C5D315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w/o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>, + 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r w:rsidRPr="006D33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Heterodimer</w:t>
            </w:r>
          </w:p>
        </w:tc>
        <w:tc>
          <w:tcPr>
            <w:tcW w:w="1748" w:type="dxa"/>
            <w:vAlign w:val="center"/>
          </w:tcPr>
          <w:p w14:paraId="673FC184" w14:textId="5D36636B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48" w:type="dxa"/>
            <w:vAlign w:val="center"/>
          </w:tcPr>
          <w:p w14:paraId="13EFCC95" w14:textId="71F178C5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49" w:type="dxa"/>
            <w:vAlign w:val="center"/>
          </w:tcPr>
          <w:p w14:paraId="71882B9F" w14:textId="08FDB49E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EF0A89" w:rsidRPr="006D330C" w14:paraId="027FBD6E" w14:textId="77777777" w:rsidTr="00285B5B">
        <w:trPr>
          <w:trHeight w:val="774"/>
        </w:trPr>
        <w:tc>
          <w:tcPr>
            <w:tcW w:w="918" w:type="dxa"/>
            <w:vMerge w:val="restart"/>
            <w:vAlign w:val="center"/>
          </w:tcPr>
          <w:p w14:paraId="2B1532F3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8" w:type="dxa"/>
          </w:tcPr>
          <w:p w14:paraId="67506B31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FE16DF9" wp14:editId="1644C745">
                  <wp:extent cx="729174" cy="512064"/>
                  <wp:effectExtent l="0" t="0" r="0" b="2540"/>
                  <wp:docPr id="20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526" cy="5172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132D2B9E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</w:p>
        </w:tc>
        <w:tc>
          <w:tcPr>
            <w:tcW w:w="1748" w:type="dxa"/>
            <w:vMerge w:val="restart"/>
            <w:vAlign w:val="center"/>
          </w:tcPr>
          <w:p w14:paraId="17BD66FC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96.1</w:t>
            </w:r>
          </w:p>
          <w:p w14:paraId="46EF06B1" w14:textId="60542933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vAlign w:val="center"/>
          </w:tcPr>
          <w:p w14:paraId="0DCAB4F0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91.2</w:t>
            </w:r>
          </w:p>
          <w:p w14:paraId="5AE09A47" w14:textId="5824908F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  <w:vAlign w:val="center"/>
          </w:tcPr>
          <w:p w14:paraId="7EAAC3F1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86.2</w:t>
            </w:r>
          </w:p>
          <w:p w14:paraId="758B77CC" w14:textId="348C1FBF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89" w:rsidRPr="006D330C" w14:paraId="35259036" w14:textId="77777777" w:rsidTr="00285B5B">
        <w:trPr>
          <w:trHeight w:val="181"/>
        </w:trPr>
        <w:tc>
          <w:tcPr>
            <w:tcW w:w="918" w:type="dxa"/>
            <w:vMerge/>
            <w:vAlign w:val="center"/>
          </w:tcPr>
          <w:p w14:paraId="7992E339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8" w:type="dxa"/>
          </w:tcPr>
          <w:p w14:paraId="1323FFBE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30C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79D656D" wp14:editId="1C48EBC1">
                  <wp:extent cx="471185" cy="438912"/>
                  <wp:effectExtent l="0" t="0" r="0" b="0"/>
                  <wp:docPr id="20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206" cy="43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6716D3FE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w/o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1748" w:type="dxa"/>
            <w:vMerge/>
            <w:vAlign w:val="center"/>
          </w:tcPr>
          <w:p w14:paraId="71CFAB69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46EFC9D0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749" w:type="dxa"/>
            <w:vMerge/>
            <w:vAlign w:val="center"/>
          </w:tcPr>
          <w:p w14:paraId="781E1557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89" w:rsidRPr="006D330C" w14:paraId="50CC95F6" w14:textId="77777777" w:rsidTr="00285B5B">
        <w:trPr>
          <w:trHeight w:val="610"/>
        </w:trPr>
        <w:tc>
          <w:tcPr>
            <w:tcW w:w="918" w:type="dxa"/>
            <w:vMerge w:val="restart"/>
            <w:vAlign w:val="center"/>
          </w:tcPr>
          <w:p w14:paraId="7D1A26C7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8" w:type="dxa"/>
          </w:tcPr>
          <w:p w14:paraId="6F4EA537" w14:textId="351EE12F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EF59E00" wp14:editId="2D9588DC">
                  <wp:extent cx="409575" cy="435823"/>
                  <wp:effectExtent l="0" t="0" r="0" b="254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029" cy="4352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372511A9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w/o Fab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H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1748" w:type="dxa"/>
            <w:vMerge w:val="restart"/>
            <w:vAlign w:val="center"/>
          </w:tcPr>
          <w:p w14:paraId="2D418D24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  <w:p w14:paraId="242362C7" w14:textId="575D3185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vAlign w:val="center"/>
          </w:tcPr>
          <w:p w14:paraId="42DAEEFB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  <w:p w14:paraId="7C9132B9" w14:textId="46D05F0A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  <w:vAlign w:val="center"/>
          </w:tcPr>
          <w:p w14:paraId="29A827E0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5.1</w:t>
            </w:r>
          </w:p>
          <w:p w14:paraId="6953D984" w14:textId="640EDFAF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89" w:rsidRPr="006D330C" w14:paraId="639DFAF5" w14:textId="77777777" w:rsidTr="00285B5B">
        <w:trPr>
          <w:trHeight w:val="300"/>
        </w:trPr>
        <w:tc>
          <w:tcPr>
            <w:tcW w:w="918" w:type="dxa"/>
            <w:vMerge/>
            <w:vAlign w:val="center"/>
          </w:tcPr>
          <w:p w14:paraId="53A1E59E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4F2C3C8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48906D5" wp14:editId="07D7EA4E">
                  <wp:extent cx="438912" cy="461192"/>
                  <wp:effectExtent l="0" t="0" r="0" b="0"/>
                  <wp:docPr id="21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067" cy="4708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704D79EA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CrossMAb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w/o Fab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H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>/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48" w:type="dxa"/>
            <w:vMerge/>
            <w:vAlign w:val="center"/>
          </w:tcPr>
          <w:p w14:paraId="674AF0EE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4109BC18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2D81B232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89" w:rsidRPr="006D330C" w14:paraId="624327B7" w14:textId="77777777" w:rsidTr="00285B5B">
        <w:trPr>
          <w:trHeight w:val="181"/>
        </w:trPr>
        <w:tc>
          <w:tcPr>
            <w:tcW w:w="918" w:type="dxa"/>
            <w:vMerge w:val="restart"/>
            <w:vAlign w:val="center"/>
          </w:tcPr>
          <w:p w14:paraId="3EB17E31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8" w:type="dxa"/>
          </w:tcPr>
          <w:p w14:paraId="3A42FAF0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01446C69" wp14:editId="38FFA2DB">
                  <wp:extent cx="125429" cy="216974"/>
                  <wp:effectExtent l="0" t="0" r="8255" b="0"/>
                  <wp:docPr id="21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76" cy="2191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36A19A8F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Homodimer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 xml:space="preserve"> 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r w:rsidRPr="006D330C">
              <w:rPr>
                <w:rFonts w:ascii="Arial" w:hAnsi="Arial" w:cs="Arial"/>
                <w:sz w:val="20"/>
                <w:szCs w:val="20"/>
              </w:rPr>
              <w:t>/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48" w:type="dxa"/>
            <w:vMerge w:val="restart"/>
            <w:vAlign w:val="center"/>
          </w:tcPr>
          <w:p w14:paraId="4111740F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9</w:t>
            </w:r>
          </w:p>
          <w:p w14:paraId="70B343D3" w14:textId="23E91D30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vAlign w:val="center"/>
          </w:tcPr>
          <w:p w14:paraId="30CD86A3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283DFABA" w14:textId="559E3113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Merge w:val="restart"/>
            <w:vAlign w:val="center"/>
          </w:tcPr>
          <w:p w14:paraId="048D2D00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6CC87BD2" w14:textId="57B2E1CC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0A89" w:rsidRPr="006D330C" w14:paraId="70D43361" w14:textId="77777777" w:rsidTr="00285B5B">
        <w:trPr>
          <w:trHeight w:val="181"/>
        </w:trPr>
        <w:tc>
          <w:tcPr>
            <w:tcW w:w="918" w:type="dxa"/>
            <w:vMerge/>
            <w:vAlign w:val="center"/>
          </w:tcPr>
          <w:p w14:paraId="45577E0F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88BD27A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2177391" wp14:editId="18B955F9">
                  <wp:extent cx="149229" cy="248716"/>
                  <wp:effectExtent l="0" t="0" r="3175" b="0"/>
                  <wp:docPr id="21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89" cy="2459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371661AC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30C">
              <w:rPr>
                <w:rFonts w:ascii="Arial" w:hAnsi="Arial" w:cs="Arial"/>
                <w:sz w:val="20"/>
                <w:szCs w:val="20"/>
              </w:rPr>
              <w:t>Heterodimer 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r w:rsidRPr="006D33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1748" w:type="dxa"/>
            <w:vMerge/>
            <w:vAlign w:val="center"/>
          </w:tcPr>
          <w:p w14:paraId="70ADC4AB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555ED55F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vMerge/>
            <w:vAlign w:val="center"/>
          </w:tcPr>
          <w:p w14:paraId="322C8417" w14:textId="77777777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0A89" w:rsidRPr="006D330C" w14:paraId="5B16A090" w14:textId="77777777" w:rsidTr="00285B5B">
        <w:trPr>
          <w:trHeight w:val="181"/>
        </w:trPr>
        <w:tc>
          <w:tcPr>
            <w:tcW w:w="918" w:type="dxa"/>
            <w:vAlign w:val="center"/>
          </w:tcPr>
          <w:p w14:paraId="17C405F4" w14:textId="57DCACB5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8" w:type="dxa"/>
          </w:tcPr>
          <w:p w14:paraId="562522E7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1923F233" wp14:editId="130F3F9C">
                  <wp:extent cx="358445" cy="267572"/>
                  <wp:effectExtent l="0" t="0" r="3810" b="0"/>
                  <wp:docPr id="2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8259"/>
                          <a:stretch/>
                        </pic:blipFill>
                        <pic:spPr bwMode="auto">
                          <a:xfrm>
                            <a:off x="0" y="0"/>
                            <a:ext cx="359961" cy="2687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69B8D9C6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30C">
              <w:rPr>
                <w:rFonts w:ascii="Arial" w:hAnsi="Arial" w:cs="Arial"/>
                <w:sz w:val="20"/>
                <w:szCs w:val="20"/>
              </w:rPr>
              <w:t xml:space="preserve">Fab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H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y</w:t>
            </w:r>
            <w:proofErr w:type="spellEnd"/>
          </w:p>
        </w:tc>
        <w:tc>
          <w:tcPr>
            <w:tcW w:w="1748" w:type="dxa"/>
            <w:vAlign w:val="center"/>
          </w:tcPr>
          <w:p w14:paraId="7387634F" w14:textId="2F0C70C4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48" w:type="dxa"/>
            <w:vAlign w:val="center"/>
          </w:tcPr>
          <w:p w14:paraId="2BF9BA7F" w14:textId="68D9F002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49" w:type="dxa"/>
            <w:vAlign w:val="center"/>
          </w:tcPr>
          <w:p w14:paraId="26746A16" w14:textId="2F810051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EF0A89" w:rsidRPr="006D330C" w14:paraId="67290735" w14:textId="77777777" w:rsidTr="00285B5B">
        <w:trPr>
          <w:trHeight w:val="181"/>
        </w:trPr>
        <w:tc>
          <w:tcPr>
            <w:tcW w:w="918" w:type="dxa"/>
            <w:vAlign w:val="center"/>
          </w:tcPr>
          <w:p w14:paraId="0E1A9499" w14:textId="671948F2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330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8" w:type="dxa"/>
          </w:tcPr>
          <w:p w14:paraId="2CC374B8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330C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B07F62C" wp14:editId="0B7BE029">
                  <wp:extent cx="336499" cy="240356"/>
                  <wp:effectExtent l="0" t="0" r="0" b="7620"/>
                  <wp:docPr id="2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110" b="41175"/>
                          <a:stretch/>
                        </pic:blipFill>
                        <pic:spPr bwMode="auto">
                          <a:xfrm>
                            <a:off x="0" y="0"/>
                            <a:ext cx="341403" cy="243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vAlign w:val="center"/>
          </w:tcPr>
          <w:p w14:paraId="61618717" w14:textId="77777777" w:rsidR="00EF0A89" w:rsidRPr="006D330C" w:rsidRDefault="00EF0A89" w:rsidP="006D330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30C">
              <w:rPr>
                <w:rFonts w:ascii="Arial" w:hAnsi="Arial" w:cs="Arial"/>
                <w:sz w:val="20"/>
                <w:szCs w:val="20"/>
              </w:rPr>
              <w:t xml:space="preserve">Fab </w:t>
            </w:r>
            <w:proofErr w:type="spellStart"/>
            <w:r w:rsidRPr="006D330C">
              <w:rPr>
                <w:rFonts w:ascii="Arial" w:hAnsi="Arial" w:cs="Arial"/>
                <w:sz w:val="20"/>
                <w:szCs w:val="20"/>
              </w:rPr>
              <w:t>H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  <w:proofErr w:type="spellEnd"/>
            <w:r w:rsidRPr="006D330C">
              <w:rPr>
                <w:rFonts w:ascii="Arial" w:hAnsi="Arial" w:cs="Arial"/>
                <w:sz w:val="20"/>
                <w:szCs w:val="20"/>
              </w:rPr>
              <w:t>/LC</w:t>
            </w:r>
            <w:r w:rsidRPr="006D330C">
              <w:rPr>
                <w:rFonts w:ascii="Arial" w:hAnsi="Arial" w:cs="Arial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48" w:type="dxa"/>
            <w:vAlign w:val="center"/>
          </w:tcPr>
          <w:p w14:paraId="75886BCC" w14:textId="32720655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48" w:type="dxa"/>
            <w:vAlign w:val="center"/>
          </w:tcPr>
          <w:p w14:paraId="0D9C6746" w14:textId="02849CD8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A89">
              <w:rPr>
                <w:rFonts w:ascii="Arial" w:hAnsi="Arial" w:cs="Arial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749" w:type="dxa"/>
            <w:vAlign w:val="center"/>
          </w:tcPr>
          <w:p w14:paraId="4432AD24" w14:textId="6F528ABE" w:rsidR="00EF0A89" w:rsidRPr="00EF0A89" w:rsidRDefault="00EF0A89" w:rsidP="00EF0A8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A89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</w:tbl>
    <w:p w14:paraId="16648A81" w14:textId="77777777" w:rsidR="006D330C" w:rsidRPr="006D330C" w:rsidRDefault="006D330C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B074CE2" w14:textId="3F41E64D" w:rsidR="00B51A1A" w:rsidRDefault="00B51A1A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3056565" w14:textId="77777777" w:rsidR="003937F5" w:rsidRPr="002D13DA" w:rsidRDefault="001019EF" w:rsidP="002D13DA">
      <w:pPr>
        <w:spacing w:line="480" w:lineRule="auto"/>
        <w:rPr>
          <w:color w:val="000000" w:themeColor="text1"/>
        </w:rPr>
      </w:pPr>
      <w:r w:rsidRPr="002D13DA">
        <w:rPr>
          <w:color w:val="000000" w:themeColor="text1"/>
        </w:rPr>
        <w:lastRenderedPageBreak/>
        <w:t>Supplemental T</w:t>
      </w:r>
      <w:r w:rsidR="00457098" w:rsidRPr="002D13DA">
        <w:rPr>
          <w:color w:val="000000" w:themeColor="text1"/>
        </w:rPr>
        <w:t>abl</w:t>
      </w:r>
      <w:r w:rsidRPr="002D13DA">
        <w:rPr>
          <w:color w:val="000000" w:themeColor="text1"/>
        </w:rPr>
        <w:t>e 2</w:t>
      </w:r>
      <w:r w:rsidR="00457098" w:rsidRPr="002D13DA">
        <w:rPr>
          <w:color w:val="000000" w:themeColor="text1"/>
        </w:rPr>
        <w:t>:</w:t>
      </w:r>
    </w:p>
    <w:p w14:paraId="1FACEF24" w14:textId="129ABF68" w:rsidR="009E6580" w:rsidRPr="002D13DA" w:rsidRDefault="004C2C4F" w:rsidP="002D13DA">
      <w:pPr>
        <w:rPr>
          <w:color w:val="000000" w:themeColor="text1"/>
        </w:rPr>
      </w:pPr>
      <w:r w:rsidRPr="002D13DA">
        <w:rPr>
          <w:color w:val="000000" w:themeColor="text1"/>
        </w:rPr>
        <w:t>SEC-UV q</w:t>
      </w:r>
      <w:r w:rsidR="00457098" w:rsidRPr="002D13DA">
        <w:rPr>
          <w:color w:val="000000" w:themeColor="text1"/>
        </w:rPr>
        <w:t xml:space="preserve">uantification of aggregates and fragments in bio-process samples by </w:t>
      </w:r>
      <w:r w:rsidR="00F8486B" w:rsidRPr="002D13DA">
        <w:rPr>
          <w:color w:val="000000" w:themeColor="text1"/>
        </w:rPr>
        <w:t>Fast-SEC</w:t>
      </w:r>
      <w:r w:rsidRPr="002D13DA">
        <w:rPr>
          <w:color w:val="000000" w:themeColor="text1"/>
        </w:rPr>
        <w:t xml:space="preserve"> or</w:t>
      </w:r>
      <w:r w:rsidR="00F8486B" w:rsidRPr="002D13DA">
        <w:rPr>
          <w:color w:val="000000" w:themeColor="text1"/>
        </w:rPr>
        <w:t xml:space="preserve"> native ESI-UV/MS </w:t>
      </w:r>
      <w:r w:rsidRPr="002D13DA">
        <w:rPr>
          <w:color w:val="000000" w:themeColor="text1"/>
        </w:rPr>
        <w:t>conditions</w:t>
      </w:r>
      <w:r w:rsidR="00F8486B" w:rsidRPr="002D13DA">
        <w:rPr>
          <w:color w:val="000000" w:themeColor="text1"/>
        </w:rPr>
        <w:t xml:space="preserve"> (see Fig. 5)</w:t>
      </w:r>
    </w:p>
    <w:p w14:paraId="7CF70077" w14:textId="0A046094" w:rsidR="008C18B2" w:rsidRPr="004A3A18" w:rsidRDefault="008C18B2" w:rsidP="008C18B2">
      <w:pPr>
        <w:rPr>
          <w:noProof/>
          <w:lang w:eastAsia="de-DE"/>
        </w:rPr>
      </w:pPr>
    </w:p>
    <w:tbl>
      <w:tblPr>
        <w:tblW w:w="8960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6"/>
        <w:gridCol w:w="1276"/>
        <w:gridCol w:w="1594"/>
        <w:gridCol w:w="1595"/>
        <w:gridCol w:w="1594"/>
        <w:gridCol w:w="1595"/>
      </w:tblGrid>
      <w:tr w:rsidR="008C18B2" w:rsidRPr="006D330C" w14:paraId="5BD01447" w14:textId="77777777" w:rsidTr="004C2C4F">
        <w:trPr>
          <w:trHeight w:val="290"/>
        </w:trPr>
        <w:tc>
          <w:tcPr>
            <w:tcW w:w="1306" w:type="dxa"/>
            <w:vMerge w:val="restart"/>
            <w:vAlign w:val="center"/>
          </w:tcPr>
          <w:p w14:paraId="2AD9E34C" w14:textId="5918B1ED" w:rsidR="008C18B2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Size va</w:t>
            </w:r>
            <w:r w:rsidR="008C18B2" w:rsidRPr="006D330C">
              <w:rPr>
                <w:rFonts w:ascii="Arial" w:hAnsi="Arial" w:cs="Arial"/>
                <w:color w:val="000000"/>
                <w:sz w:val="22"/>
                <w:szCs w:val="22"/>
              </w:rPr>
              <w:t>riant</w:t>
            </w:r>
          </w:p>
        </w:tc>
        <w:tc>
          <w:tcPr>
            <w:tcW w:w="1276" w:type="dxa"/>
            <w:vMerge w:val="restart"/>
            <w:vAlign w:val="center"/>
          </w:tcPr>
          <w:p w14:paraId="03F19D13" w14:textId="77777777" w:rsidR="008C18B2" w:rsidRPr="006D330C" w:rsidRDefault="008C18B2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6378" w:type="dxa"/>
            <w:gridSpan w:val="4"/>
            <w:vAlign w:val="center"/>
          </w:tcPr>
          <w:p w14:paraId="672399CC" w14:textId="2F1C8A6A" w:rsidR="008C18B2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Purification step (PS)</w:t>
            </w:r>
          </w:p>
        </w:tc>
      </w:tr>
      <w:tr w:rsidR="008C18B2" w:rsidRPr="006D330C" w14:paraId="1C978494" w14:textId="77777777" w:rsidTr="004C2C4F">
        <w:trPr>
          <w:trHeight w:val="290"/>
        </w:trPr>
        <w:tc>
          <w:tcPr>
            <w:tcW w:w="1306" w:type="dxa"/>
            <w:vMerge/>
            <w:vAlign w:val="center"/>
          </w:tcPr>
          <w:p w14:paraId="58A6DA95" w14:textId="77777777" w:rsidR="008C18B2" w:rsidRPr="006D330C" w:rsidRDefault="008C18B2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41C6A76" w14:textId="77777777" w:rsidR="008C18B2" w:rsidRPr="006D330C" w:rsidRDefault="008C18B2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4" w:type="dxa"/>
            <w:vAlign w:val="center"/>
          </w:tcPr>
          <w:p w14:paraId="7B884F72" w14:textId="77777777" w:rsidR="008C18B2" w:rsidRPr="006C0058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color w:val="000000"/>
                <w:sz w:val="22"/>
                <w:szCs w:val="22"/>
              </w:rPr>
              <w:t>PS I</w:t>
            </w:r>
          </w:p>
          <w:p w14:paraId="212CECAA" w14:textId="375CC8D8" w:rsidR="00807B8A" w:rsidRPr="006C0058" w:rsidRDefault="00807B8A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bCs/>
                <w:sz w:val="20"/>
                <w:szCs w:val="20"/>
              </w:rPr>
              <w:t>[area %]</w:t>
            </w:r>
          </w:p>
        </w:tc>
        <w:tc>
          <w:tcPr>
            <w:tcW w:w="1595" w:type="dxa"/>
            <w:vAlign w:val="center"/>
          </w:tcPr>
          <w:p w14:paraId="7D91C6AE" w14:textId="77777777" w:rsidR="008C18B2" w:rsidRPr="006C0058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color w:val="000000"/>
                <w:sz w:val="22"/>
                <w:szCs w:val="22"/>
              </w:rPr>
              <w:t>PS II</w:t>
            </w:r>
          </w:p>
          <w:p w14:paraId="537FE749" w14:textId="5C7FF499" w:rsidR="00807B8A" w:rsidRPr="006C0058" w:rsidRDefault="00807B8A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bCs/>
                <w:sz w:val="20"/>
                <w:szCs w:val="20"/>
              </w:rPr>
              <w:t>[area %]</w:t>
            </w:r>
          </w:p>
        </w:tc>
        <w:tc>
          <w:tcPr>
            <w:tcW w:w="1594" w:type="dxa"/>
            <w:vAlign w:val="center"/>
          </w:tcPr>
          <w:p w14:paraId="33D7874C" w14:textId="77777777" w:rsidR="008C18B2" w:rsidRPr="006C0058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color w:val="000000"/>
                <w:sz w:val="22"/>
                <w:szCs w:val="22"/>
              </w:rPr>
              <w:t>PS III</w:t>
            </w:r>
          </w:p>
          <w:p w14:paraId="6CD8B7D4" w14:textId="6E6E2FCB" w:rsidR="00807B8A" w:rsidRPr="006C0058" w:rsidRDefault="00807B8A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bCs/>
                <w:sz w:val="20"/>
                <w:szCs w:val="20"/>
              </w:rPr>
              <w:t>[area %]</w:t>
            </w:r>
          </w:p>
        </w:tc>
        <w:tc>
          <w:tcPr>
            <w:tcW w:w="1595" w:type="dxa"/>
            <w:vAlign w:val="center"/>
          </w:tcPr>
          <w:p w14:paraId="142C8000" w14:textId="77777777" w:rsidR="008C18B2" w:rsidRPr="006C0058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color w:val="000000"/>
                <w:sz w:val="22"/>
                <w:szCs w:val="22"/>
              </w:rPr>
              <w:t>PS IV</w:t>
            </w:r>
          </w:p>
          <w:p w14:paraId="511137D3" w14:textId="0A374038" w:rsidR="00807B8A" w:rsidRPr="006C0058" w:rsidRDefault="00807B8A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C0058">
              <w:rPr>
                <w:rFonts w:ascii="Arial" w:hAnsi="Arial" w:cs="Arial"/>
                <w:bCs/>
                <w:sz w:val="20"/>
                <w:szCs w:val="20"/>
              </w:rPr>
              <w:t>[area %]</w:t>
            </w:r>
          </w:p>
        </w:tc>
      </w:tr>
      <w:tr w:rsidR="00F8486B" w:rsidRPr="006D330C" w14:paraId="61FB4A53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1D515ACB" w14:textId="16C28D11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Aggregates</w:t>
            </w:r>
          </w:p>
        </w:tc>
        <w:tc>
          <w:tcPr>
            <w:tcW w:w="1276" w:type="dxa"/>
            <w:vAlign w:val="center"/>
          </w:tcPr>
          <w:p w14:paraId="5514F26A" w14:textId="02C06EC1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Fast</w:t>
            </w:r>
            <w:r w:rsidR="00807B8A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1594" w:type="dxa"/>
            <w:vAlign w:val="center"/>
          </w:tcPr>
          <w:p w14:paraId="1FA4B017" w14:textId="178E2329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595" w:type="dxa"/>
            <w:vAlign w:val="center"/>
          </w:tcPr>
          <w:p w14:paraId="0C042532" w14:textId="4B0083D4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594" w:type="dxa"/>
            <w:vAlign w:val="center"/>
          </w:tcPr>
          <w:p w14:paraId="1613A38B" w14:textId="18AD5E7C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95" w:type="dxa"/>
            <w:vAlign w:val="center"/>
          </w:tcPr>
          <w:p w14:paraId="0A75BDB4" w14:textId="1F47A79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8486B" w:rsidRPr="006D330C" w14:paraId="41DBDB64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005F4B3E" w14:textId="7777777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2D62B04" w14:textId="2F8EF74A" w:rsidR="00F8486B" w:rsidRPr="006D330C" w:rsidRDefault="004C2C4F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C4F">
              <w:rPr>
                <w:rFonts w:ascii="Arial" w:hAnsi="Arial" w:cs="Arial"/>
                <w:color w:val="000000"/>
                <w:sz w:val="22"/>
                <w:szCs w:val="22"/>
              </w:rPr>
              <w:t>native ESI-UV/MS</w:t>
            </w:r>
          </w:p>
        </w:tc>
        <w:tc>
          <w:tcPr>
            <w:tcW w:w="1594" w:type="dxa"/>
            <w:vAlign w:val="center"/>
          </w:tcPr>
          <w:p w14:paraId="4D3D19B6" w14:textId="44DFE6F2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595" w:type="dxa"/>
            <w:vAlign w:val="center"/>
          </w:tcPr>
          <w:p w14:paraId="3C103A80" w14:textId="41F150E3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594" w:type="dxa"/>
            <w:vAlign w:val="center"/>
          </w:tcPr>
          <w:p w14:paraId="55A1231B" w14:textId="0F36310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95" w:type="dxa"/>
            <w:vAlign w:val="center"/>
          </w:tcPr>
          <w:p w14:paraId="21CC9E26" w14:textId="7D59BE12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8486B" w:rsidRPr="006D330C" w14:paraId="3AABC2F0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5D715572" w14:textId="3EE9CADD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Monomer</w:t>
            </w:r>
          </w:p>
        </w:tc>
        <w:tc>
          <w:tcPr>
            <w:tcW w:w="1276" w:type="dxa"/>
            <w:vAlign w:val="center"/>
          </w:tcPr>
          <w:p w14:paraId="5FE7D20D" w14:textId="2B65A32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Fast</w:t>
            </w:r>
            <w:r w:rsidR="00807B8A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1594" w:type="dxa"/>
            <w:vAlign w:val="center"/>
          </w:tcPr>
          <w:p w14:paraId="5B721C2E" w14:textId="3127F83D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595" w:type="dxa"/>
            <w:vAlign w:val="center"/>
          </w:tcPr>
          <w:p w14:paraId="43AFFA49" w14:textId="583D8F69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594" w:type="dxa"/>
            <w:vAlign w:val="center"/>
          </w:tcPr>
          <w:p w14:paraId="512199BC" w14:textId="230D4A02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595" w:type="dxa"/>
            <w:vAlign w:val="center"/>
          </w:tcPr>
          <w:p w14:paraId="1113ABA0" w14:textId="6A73D8D1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98.8</w:t>
            </w:r>
          </w:p>
        </w:tc>
      </w:tr>
      <w:tr w:rsidR="00F8486B" w:rsidRPr="006D330C" w14:paraId="524558F5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6A62324C" w14:textId="7777777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43087E4" w14:textId="32F0799C" w:rsidR="00F8486B" w:rsidRPr="006D330C" w:rsidRDefault="004C2C4F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C4F">
              <w:rPr>
                <w:rFonts w:ascii="Arial" w:hAnsi="Arial" w:cs="Arial"/>
                <w:color w:val="000000"/>
                <w:sz w:val="22"/>
                <w:szCs w:val="22"/>
              </w:rPr>
              <w:t>native ESI-UV/MS</w:t>
            </w:r>
          </w:p>
        </w:tc>
        <w:tc>
          <w:tcPr>
            <w:tcW w:w="1594" w:type="dxa"/>
            <w:vAlign w:val="center"/>
          </w:tcPr>
          <w:p w14:paraId="64DA2073" w14:textId="4DA25540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595" w:type="dxa"/>
            <w:vAlign w:val="center"/>
          </w:tcPr>
          <w:p w14:paraId="1F1BC7D4" w14:textId="022FABA1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1594" w:type="dxa"/>
            <w:vAlign w:val="center"/>
          </w:tcPr>
          <w:p w14:paraId="07CDC0A6" w14:textId="6EF223FC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595" w:type="dxa"/>
            <w:vAlign w:val="center"/>
          </w:tcPr>
          <w:p w14:paraId="7B644F5B" w14:textId="016CF5EB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98.6</w:t>
            </w:r>
          </w:p>
        </w:tc>
      </w:tr>
      <w:tr w:rsidR="00F8486B" w:rsidRPr="006D330C" w14:paraId="7CD79944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7ED98A34" w14:textId="7F21B9E5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Fragments</w:t>
            </w:r>
          </w:p>
        </w:tc>
        <w:tc>
          <w:tcPr>
            <w:tcW w:w="1276" w:type="dxa"/>
            <w:vAlign w:val="center"/>
          </w:tcPr>
          <w:p w14:paraId="7A97E24D" w14:textId="7530DC1E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Fast</w:t>
            </w:r>
            <w:r w:rsidR="00807B8A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1594" w:type="dxa"/>
            <w:vAlign w:val="center"/>
          </w:tcPr>
          <w:p w14:paraId="2FD19617" w14:textId="6FC4F7C6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595" w:type="dxa"/>
            <w:vAlign w:val="center"/>
          </w:tcPr>
          <w:p w14:paraId="1677BC69" w14:textId="42B12565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594" w:type="dxa"/>
            <w:vAlign w:val="center"/>
          </w:tcPr>
          <w:p w14:paraId="0A83C9A3" w14:textId="5A6B9F7A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95" w:type="dxa"/>
            <w:vAlign w:val="center"/>
          </w:tcPr>
          <w:p w14:paraId="7CDB1C3F" w14:textId="28E6A0D8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F8486B" w:rsidRPr="006D330C" w14:paraId="3681D07E" w14:textId="77777777" w:rsidTr="004C2C4F">
        <w:trPr>
          <w:trHeight w:val="290"/>
        </w:trPr>
        <w:tc>
          <w:tcPr>
            <w:tcW w:w="1306" w:type="dxa"/>
            <w:vAlign w:val="center"/>
          </w:tcPr>
          <w:p w14:paraId="761FB39F" w14:textId="77777777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93AC696" w14:textId="145909B3" w:rsidR="00F8486B" w:rsidRPr="006D330C" w:rsidRDefault="004C2C4F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C4F">
              <w:rPr>
                <w:rFonts w:ascii="Arial" w:hAnsi="Arial" w:cs="Arial"/>
                <w:color w:val="000000"/>
                <w:sz w:val="22"/>
                <w:szCs w:val="22"/>
              </w:rPr>
              <w:t>native ESI-UV/MS</w:t>
            </w:r>
          </w:p>
        </w:tc>
        <w:tc>
          <w:tcPr>
            <w:tcW w:w="1594" w:type="dxa"/>
            <w:vAlign w:val="center"/>
          </w:tcPr>
          <w:p w14:paraId="1EE12AA8" w14:textId="6E9A07F1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595" w:type="dxa"/>
            <w:vAlign w:val="center"/>
          </w:tcPr>
          <w:p w14:paraId="3F2E316B" w14:textId="0C9ACF2D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594" w:type="dxa"/>
            <w:vAlign w:val="center"/>
          </w:tcPr>
          <w:p w14:paraId="6A2AAD29" w14:textId="74D52AA9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95" w:type="dxa"/>
            <w:vAlign w:val="center"/>
          </w:tcPr>
          <w:p w14:paraId="0241EF31" w14:textId="1574F1CA" w:rsidR="00F8486B" w:rsidRPr="006D330C" w:rsidRDefault="00F8486B" w:rsidP="004C2C4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330C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</w:tbl>
    <w:p w14:paraId="24FBCFCD" w14:textId="77777777" w:rsidR="008C18B2" w:rsidRPr="006D330C" w:rsidRDefault="008C18B2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E88D023" w14:textId="21A59842" w:rsidR="001019EF" w:rsidRDefault="001019EF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59BA1A9" w14:textId="7CD709BC" w:rsidR="003937F5" w:rsidRDefault="001019EF" w:rsidP="002D13DA">
      <w:pPr>
        <w:shd w:val="clear" w:color="auto" w:fill="FFFFFF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Supplemental Fig</w:t>
      </w:r>
      <w:r w:rsidR="00974B7F">
        <w:rPr>
          <w:color w:val="000000" w:themeColor="text1"/>
        </w:rPr>
        <w:t>.</w:t>
      </w:r>
      <w:r>
        <w:rPr>
          <w:color w:val="000000" w:themeColor="text1"/>
        </w:rPr>
        <w:t xml:space="preserve"> 1:</w:t>
      </w:r>
    </w:p>
    <w:p w14:paraId="68CEED6C" w14:textId="28576DA0" w:rsidR="001019EF" w:rsidRDefault="007D36CC">
      <w:pPr>
        <w:shd w:val="clear" w:color="auto" w:fill="FFFFFF"/>
        <w:spacing w:line="480" w:lineRule="auto"/>
        <w:jc w:val="both"/>
        <w:rPr>
          <w:color w:val="000000" w:themeColor="text1"/>
        </w:rPr>
      </w:pPr>
      <w:proofErr w:type="spellStart"/>
      <w:r w:rsidRPr="007D36CC">
        <w:rPr>
          <w:color w:val="000000" w:themeColor="text1"/>
        </w:rPr>
        <w:t>LysC</w:t>
      </w:r>
      <w:proofErr w:type="spellEnd"/>
      <w:r w:rsidRPr="007D36CC">
        <w:rPr>
          <w:color w:val="000000" w:themeColor="text1"/>
        </w:rPr>
        <w:t xml:space="preserve"> peptide mapping analysis of isolated SEC fractions 4 and 5 (see Table 1) using non-reductive conditions. Specific ion current chromatogram</w:t>
      </w:r>
      <w:r w:rsidR="00B52154">
        <w:rPr>
          <w:color w:val="000000" w:themeColor="text1"/>
        </w:rPr>
        <w:t>s</w:t>
      </w:r>
      <w:r w:rsidRPr="007D36CC">
        <w:rPr>
          <w:color w:val="000000" w:themeColor="text1"/>
        </w:rPr>
        <w:t xml:space="preserve"> of heavy chain peptides carrying an additional cysteine</w:t>
      </w:r>
      <w:r>
        <w:rPr>
          <w:color w:val="000000" w:themeColor="text1"/>
        </w:rPr>
        <w:t xml:space="preserve"> </w:t>
      </w:r>
      <w:r w:rsidRPr="007D36CC">
        <w:rPr>
          <w:color w:val="000000" w:themeColor="text1"/>
        </w:rPr>
        <w:t>(A, framed)</w:t>
      </w:r>
      <w:r>
        <w:rPr>
          <w:color w:val="000000" w:themeColor="text1"/>
        </w:rPr>
        <w:t xml:space="preserve"> or</w:t>
      </w:r>
      <w:r w:rsidRPr="007D36CC">
        <w:rPr>
          <w:color w:val="000000" w:themeColor="text1"/>
        </w:rPr>
        <w:t xml:space="preserve"> glutathione (B, framed)</w:t>
      </w:r>
      <w:r w:rsidRPr="007D36CC">
        <w:t xml:space="preserve"> </w:t>
      </w:r>
      <w:r w:rsidRPr="007D36CC">
        <w:rPr>
          <w:color w:val="000000" w:themeColor="text1"/>
        </w:rPr>
        <w:t>at pos</w:t>
      </w:r>
      <w:r>
        <w:rPr>
          <w:color w:val="000000" w:themeColor="text1"/>
        </w:rPr>
        <w:t>i</w:t>
      </w:r>
      <w:r w:rsidRPr="007D36CC">
        <w:rPr>
          <w:color w:val="000000" w:themeColor="text1"/>
        </w:rPr>
        <w:t>tion HCx-Cys-233</w:t>
      </w:r>
      <w:r w:rsidR="00B52154">
        <w:rPr>
          <w:color w:val="000000" w:themeColor="text1"/>
        </w:rPr>
        <w:t xml:space="preserve"> are displayed</w:t>
      </w:r>
      <w:r w:rsidRPr="007D36CC">
        <w:rPr>
          <w:color w:val="000000" w:themeColor="text1"/>
        </w:rPr>
        <w:t>. Additionally</w:t>
      </w:r>
      <w:r>
        <w:rPr>
          <w:color w:val="000000" w:themeColor="text1"/>
        </w:rPr>
        <w:t>,</w:t>
      </w:r>
      <w:r w:rsidRPr="007D36CC">
        <w:rPr>
          <w:color w:val="000000" w:themeColor="text1"/>
        </w:rPr>
        <w:t xml:space="preserve"> specific disulfide-linked peptide</w:t>
      </w:r>
      <w:r>
        <w:rPr>
          <w:color w:val="000000" w:themeColor="text1"/>
        </w:rPr>
        <w:t xml:space="preserve"> signals</w:t>
      </w:r>
      <w:r w:rsidRPr="007D36CC">
        <w:rPr>
          <w:color w:val="000000" w:themeColor="text1"/>
        </w:rPr>
        <w:t xml:space="preserve"> confirming</w:t>
      </w:r>
      <w:r>
        <w:rPr>
          <w:color w:val="000000" w:themeColor="text1"/>
        </w:rPr>
        <w:t xml:space="preserve"> the presence of</w:t>
      </w:r>
      <w:r w:rsidRPr="007D36CC">
        <w:rPr>
          <w:color w:val="000000" w:themeColor="text1"/>
        </w:rPr>
        <w:t xml:space="preserve"> LC</w:t>
      </w:r>
      <w:r w:rsidRPr="007D36CC">
        <w:rPr>
          <w:color w:val="000000" w:themeColor="text1"/>
          <w:vertAlign w:val="subscript"/>
        </w:rPr>
        <w:t>x</w:t>
      </w:r>
      <w:r w:rsidRPr="007D36CC">
        <w:rPr>
          <w:color w:val="000000" w:themeColor="text1"/>
        </w:rPr>
        <w:t>/</w:t>
      </w:r>
      <w:proofErr w:type="spellStart"/>
      <w:r w:rsidRPr="007D36CC">
        <w:rPr>
          <w:color w:val="000000" w:themeColor="text1"/>
        </w:rPr>
        <w:t>LC</w:t>
      </w:r>
      <w:r w:rsidRPr="007D36CC">
        <w:rPr>
          <w:color w:val="000000" w:themeColor="text1"/>
          <w:vertAlign w:val="subscript"/>
        </w:rPr>
        <w:t>y</w:t>
      </w:r>
      <w:proofErr w:type="spellEnd"/>
      <w:r w:rsidRPr="007D36CC">
        <w:rPr>
          <w:color w:val="000000" w:themeColor="text1"/>
        </w:rPr>
        <w:t xml:space="preserve"> heterodimer</w:t>
      </w:r>
      <w:r>
        <w:rPr>
          <w:color w:val="000000" w:themeColor="text1"/>
        </w:rPr>
        <w:t xml:space="preserve"> in SEC fraction 4 </w:t>
      </w:r>
      <w:r w:rsidRPr="007D36CC">
        <w:rPr>
          <w:color w:val="000000" w:themeColor="text1"/>
        </w:rPr>
        <w:t>is shown (C, framed).</w:t>
      </w:r>
    </w:p>
    <w:p w14:paraId="65773315" w14:textId="215D7D15" w:rsidR="001019EF" w:rsidRPr="00F8486B" w:rsidRDefault="00CC2297" w:rsidP="00CC2297">
      <w:pPr>
        <w:shd w:val="clear" w:color="auto" w:fill="FFFFFF"/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00467D16" wp14:editId="56D0B997">
            <wp:extent cx="5490210" cy="383476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2_SICs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19EF" w:rsidRPr="00F8486B" w:rsidSect="008A112F">
      <w:footerReference w:type="even" r:id="rId19"/>
      <w:footerReference w:type="default" r:id="rId20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64309" w14:textId="77777777" w:rsidR="008F66BD" w:rsidRDefault="008F66BD">
      <w:r>
        <w:separator/>
      </w:r>
    </w:p>
  </w:endnote>
  <w:endnote w:type="continuationSeparator" w:id="0">
    <w:p w14:paraId="76F4E7A7" w14:textId="77777777" w:rsidR="008F66BD" w:rsidRDefault="008F6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FF94D" w14:textId="77777777" w:rsidR="008F66BD" w:rsidRDefault="008F6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7</w:t>
    </w:r>
    <w:r>
      <w:rPr>
        <w:rStyle w:val="PageNumber"/>
      </w:rPr>
      <w:fldChar w:fldCharType="end"/>
    </w:r>
  </w:p>
  <w:p w14:paraId="663BDCA2" w14:textId="77777777" w:rsidR="008F66BD" w:rsidRDefault="008F66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A709D" w14:textId="77777777" w:rsidR="008F66BD" w:rsidRDefault="008F6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0E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5EF201" w14:textId="77777777" w:rsidR="008F66BD" w:rsidRDefault="008F66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79615" w14:textId="77777777" w:rsidR="008F66BD" w:rsidRDefault="008F66BD">
      <w:r>
        <w:separator/>
      </w:r>
    </w:p>
  </w:footnote>
  <w:footnote w:type="continuationSeparator" w:id="0">
    <w:p w14:paraId="5B5BCF80" w14:textId="77777777" w:rsidR="008F66BD" w:rsidRDefault="008F6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C2039"/>
    <w:multiLevelType w:val="hybridMultilevel"/>
    <w:tmpl w:val="7E32E8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2B1ED9"/>
    <w:multiLevelType w:val="hybridMultilevel"/>
    <w:tmpl w:val="4FF041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hideGrammatical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35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_Cycle Copy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sxpa9ehwst27ef2xjxtf2f2w22x0da9av2&quot;&gt;Native_MS&lt;record-ids&gt;&lt;item&gt;174&lt;/item&gt;&lt;item&gt;199&lt;/item&gt;&lt;item&gt;200&lt;/item&gt;&lt;item&gt;201&lt;/item&gt;&lt;item&gt;293&lt;/item&gt;&lt;item&gt;294&lt;/item&gt;&lt;item&gt;297&lt;/item&gt;&lt;item&gt;299&lt;/item&gt;&lt;item&gt;302&lt;/item&gt;&lt;item&gt;304&lt;/item&gt;&lt;item&gt;311&lt;/item&gt;&lt;item&gt;316&lt;/item&gt;&lt;item&gt;318&lt;/item&gt;&lt;item&gt;326&lt;/item&gt;&lt;item&gt;327&lt;/item&gt;&lt;item&gt;328&lt;/item&gt;&lt;item&gt;360&lt;/item&gt;&lt;item&gt;368&lt;/item&gt;&lt;item&gt;377&lt;/item&gt;&lt;item&gt;378&lt;/item&gt;&lt;item&gt;379&lt;/item&gt;&lt;item&gt;381&lt;/item&gt;&lt;item&gt;382&lt;/item&gt;&lt;item&gt;384&lt;/item&gt;&lt;item&gt;390&lt;/item&gt;&lt;item&gt;401&lt;/item&gt;&lt;item&gt;415&lt;/item&gt;&lt;item&gt;416&lt;/item&gt;&lt;item&gt;448&lt;/item&gt;&lt;item&gt;455&lt;/item&gt;&lt;/record-ids&gt;&lt;/item&gt;&lt;/Libraries&gt;"/>
  </w:docVars>
  <w:rsids>
    <w:rsidRoot w:val="00EC1352"/>
    <w:rsid w:val="000023D0"/>
    <w:rsid w:val="00004142"/>
    <w:rsid w:val="00004C9B"/>
    <w:rsid w:val="000075F7"/>
    <w:rsid w:val="000077F4"/>
    <w:rsid w:val="0001099A"/>
    <w:rsid w:val="00011634"/>
    <w:rsid w:val="000117A1"/>
    <w:rsid w:val="00011A81"/>
    <w:rsid w:val="00011C0A"/>
    <w:rsid w:val="00012A87"/>
    <w:rsid w:val="00012AD2"/>
    <w:rsid w:val="0001335D"/>
    <w:rsid w:val="000148E4"/>
    <w:rsid w:val="0001613D"/>
    <w:rsid w:val="0001678F"/>
    <w:rsid w:val="0001686D"/>
    <w:rsid w:val="000171D0"/>
    <w:rsid w:val="00020249"/>
    <w:rsid w:val="000212F7"/>
    <w:rsid w:val="00021810"/>
    <w:rsid w:val="000219AC"/>
    <w:rsid w:val="00022C11"/>
    <w:rsid w:val="00022EA1"/>
    <w:rsid w:val="00023FDF"/>
    <w:rsid w:val="000247FD"/>
    <w:rsid w:val="00024A70"/>
    <w:rsid w:val="0002557C"/>
    <w:rsid w:val="000268B1"/>
    <w:rsid w:val="000302C8"/>
    <w:rsid w:val="000302F2"/>
    <w:rsid w:val="000310A9"/>
    <w:rsid w:val="00033434"/>
    <w:rsid w:val="00034137"/>
    <w:rsid w:val="000350E9"/>
    <w:rsid w:val="0003673B"/>
    <w:rsid w:val="00036821"/>
    <w:rsid w:val="00036BC3"/>
    <w:rsid w:val="0003736A"/>
    <w:rsid w:val="000416F4"/>
    <w:rsid w:val="0004250C"/>
    <w:rsid w:val="0004360D"/>
    <w:rsid w:val="0004371A"/>
    <w:rsid w:val="0004399E"/>
    <w:rsid w:val="00043CA2"/>
    <w:rsid w:val="00043E79"/>
    <w:rsid w:val="00044375"/>
    <w:rsid w:val="000453B1"/>
    <w:rsid w:val="000463AB"/>
    <w:rsid w:val="0004647B"/>
    <w:rsid w:val="00046834"/>
    <w:rsid w:val="000473F7"/>
    <w:rsid w:val="00047AA6"/>
    <w:rsid w:val="00047C39"/>
    <w:rsid w:val="00050586"/>
    <w:rsid w:val="00051AD2"/>
    <w:rsid w:val="00052B15"/>
    <w:rsid w:val="000530D3"/>
    <w:rsid w:val="00053619"/>
    <w:rsid w:val="00054973"/>
    <w:rsid w:val="00056132"/>
    <w:rsid w:val="00056BEA"/>
    <w:rsid w:val="00062A3D"/>
    <w:rsid w:val="00062A80"/>
    <w:rsid w:val="00063EF0"/>
    <w:rsid w:val="00064857"/>
    <w:rsid w:val="00064EBF"/>
    <w:rsid w:val="000650FE"/>
    <w:rsid w:val="00065980"/>
    <w:rsid w:val="00067504"/>
    <w:rsid w:val="00067A91"/>
    <w:rsid w:val="000712B4"/>
    <w:rsid w:val="000715D2"/>
    <w:rsid w:val="00071618"/>
    <w:rsid w:val="00071A86"/>
    <w:rsid w:val="00072536"/>
    <w:rsid w:val="000725DF"/>
    <w:rsid w:val="00072CC4"/>
    <w:rsid w:val="00075A9C"/>
    <w:rsid w:val="000763C8"/>
    <w:rsid w:val="00076585"/>
    <w:rsid w:val="000768D3"/>
    <w:rsid w:val="00077E48"/>
    <w:rsid w:val="000807AF"/>
    <w:rsid w:val="000808DB"/>
    <w:rsid w:val="00081D19"/>
    <w:rsid w:val="00082AE7"/>
    <w:rsid w:val="00082FEE"/>
    <w:rsid w:val="000834DA"/>
    <w:rsid w:val="0008462D"/>
    <w:rsid w:val="00085FEB"/>
    <w:rsid w:val="000865BC"/>
    <w:rsid w:val="000911CD"/>
    <w:rsid w:val="0009200D"/>
    <w:rsid w:val="00092810"/>
    <w:rsid w:val="00092FE8"/>
    <w:rsid w:val="0009591F"/>
    <w:rsid w:val="00095C6E"/>
    <w:rsid w:val="000A0D08"/>
    <w:rsid w:val="000A244C"/>
    <w:rsid w:val="000A25D7"/>
    <w:rsid w:val="000A45FE"/>
    <w:rsid w:val="000A4E36"/>
    <w:rsid w:val="000A68D5"/>
    <w:rsid w:val="000B0051"/>
    <w:rsid w:val="000B10CD"/>
    <w:rsid w:val="000B32BC"/>
    <w:rsid w:val="000B34CE"/>
    <w:rsid w:val="000B4867"/>
    <w:rsid w:val="000B4FB5"/>
    <w:rsid w:val="000B56D4"/>
    <w:rsid w:val="000B5B8E"/>
    <w:rsid w:val="000B5DB1"/>
    <w:rsid w:val="000B64E6"/>
    <w:rsid w:val="000B65A5"/>
    <w:rsid w:val="000B6D7C"/>
    <w:rsid w:val="000B756F"/>
    <w:rsid w:val="000C181A"/>
    <w:rsid w:val="000C335E"/>
    <w:rsid w:val="000C3880"/>
    <w:rsid w:val="000C3974"/>
    <w:rsid w:val="000C3FEB"/>
    <w:rsid w:val="000C75F2"/>
    <w:rsid w:val="000D02B3"/>
    <w:rsid w:val="000D0F23"/>
    <w:rsid w:val="000D1CC0"/>
    <w:rsid w:val="000D263D"/>
    <w:rsid w:val="000D3807"/>
    <w:rsid w:val="000D3BCF"/>
    <w:rsid w:val="000D4CF8"/>
    <w:rsid w:val="000D5788"/>
    <w:rsid w:val="000D7122"/>
    <w:rsid w:val="000D79FD"/>
    <w:rsid w:val="000D7DD9"/>
    <w:rsid w:val="000E0C04"/>
    <w:rsid w:val="000E1D34"/>
    <w:rsid w:val="000E1DE4"/>
    <w:rsid w:val="000E3596"/>
    <w:rsid w:val="000E3910"/>
    <w:rsid w:val="000E462C"/>
    <w:rsid w:val="000E479E"/>
    <w:rsid w:val="000E4F64"/>
    <w:rsid w:val="000E53F9"/>
    <w:rsid w:val="000E5ACC"/>
    <w:rsid w:val="000E7F60"/>
    <w:rsid w:val="000F14E2"/>
    <w:rsid w:val="000F2438"/>
    <w:rsid w:val="000F269C"/>
    <w:rsid w:val="000F31BD"/>
    <w:rsid w:val="000F3CAD"/>
    <w:rsid w:val="000F48E7"/>
    <w:rsid w:val="000F4EB1"/>
    <w:rsid w:val="000F5929"/>
    <w:rsid w:val="000F5FE8"/>
    <w:rsid w:val="000F7482"/>
    <w:rsid w:val="00100FF0"/>
    <w:rsid w:val="001019EF"/>
    <w:rsid w:val="00101DE0"/>
    <w:rsid w:val="00103500"/>
    <w:rsid w:val="00104B21"/>
    <w:rsid w:val="00105239"/>
    <w:rsid w:val="00105EDE"/>
    <w:rsid w:val="001073FE"/>
    <w:rsid w:val="00107539"/>
    <w:rsid w:val="0011119B"/>
    <w:rsid w:val="00111280"/>
    <w:rsid w:val="00111824"/>
    <w:rsid w:val="0011223D"/>
    <w:rsid w:val="00113D68"/>
    <w:rsid w:val="00114457"/>
    <w:rsid w:val="001153A2"/>
    <w:rsid w:val="001161DC"/>
    <w:rsid w:val="00116DDD"/>
    <w:rsid w:val="00120F3F"/>
    <w:rsid w:val="00120FDE"/>
    <w:rsid w:val="00121616"/>
    <w:rsid w:val="00122B29"/>
    <w:rsid w:val="00123AFC"/>
    <w:rsid w:val="00126B5C"/>
    <w:rsid w:val="00126D4F"/>
    <w:rsid w:val="00127408"/>
    <w:rsid w:val="001279AA"/>
    <w:rsid w:val="00127A23"/>
    <w:rsid w:val="00130895"/>
    <w:rsid w:val="00132010"/>
    <w:rsid w:val="00132E61"/>
    <w:rsid w:val="00133E94"/>
    <w:rsid w:val="00133FFE"/>
    <w:rsid w:val="001345E2"/>
    <w:rsid w:val="00135C9D"/>
    <w:rsid w:val="00136197"/>
    <w:rsid w:val="001408CC"/>
    <w:rsid w:val="00142EC2"/>
    <w:rsid w:val="001431DB"/>
    <w:rsid w:val="00143720"/>
    <w:rsid w:val="00143C30"/>
    <w:rsid w:val="0014480B"/>
    <w:rsid w:val="00145B50"/>
    <w:rsid w:val="00145DD1"/>
    <w:rsid w:val="00146B58"/>
    <w:rsid w:val="00146CFB"/>
    <w:rsid w:val="00147488"/>
    <w:rsid w:val="00147C0C"/>
    <w:rsid w:val="00147E96"/>
    <w:rsid w:val="001500DA"/>
    <w:rsid w:val="001510C9"/>
    <w:rsid w:val="001515CA"/>
    <w:rsid w:val="001516C5"/>
    <w:rsid w:val="0015234B"/>
    <w:rsid w:val="001524E7"/>
    <w:rsid w:val="001540A6"/>
    <w:rsid w:val="00154453"/>
    <w:rsid w:val="00154743"/>
    <w:rsid w:val="001547A1"/>
    <w:rsid w:val="00154A47"/>
    <w:rsid w:val="00154E04"/>
    <w:rsid w:val="001552DF"/>
    <w:rsid w:val="00155383"/>
    <w:rsid w:val="001558D1"/>
    <w:rsid w:val="00155981"/>
    <w:rsid w:val="0015609F"/>
    <w:rsid w:val="001574E1"/>
    <w:rsid w:val="001575FD"/>
    <w:rsid w:val="00157797"/>
    <w:rsid w:val="00161106"/>
    <w:rsid w:val="00161421"/>
    <w:rsid w:val="00161CA9"/>
    <w:rsid w:val="001621DD"/>
    <w:rsid w:val="001623C1"/>
    <w:rsid w:val="001628D0"/>
    <w:rsid w:val="00165289"/>
    <w:rsid w:val="00165B34"/>
    <w:rsid w:val="0016603E"/>
    <w:rsid w:val="00172587"/>
    <w:rsid w:val="00172CC8"/>
    <w:rsid w:val="001730EF"/>
    <w:rsid w:val="00174D57"/>
    <w:rsid w:val="00175088"/>
    <w:rsid w:val="001768D3"/>
    <w:rsid w:val="00180D7C"/>
    <w:rsid w:val="001811FB"/>
    <w:rsid w:val="00181B61"/>
    <w:rsid w:val="00183244"/>
    <w:rsid w:val="00185C93"/>
    <w:rsid w:val="00185CFA"/>
    <w:rsid w:val="00186DDB"/>
    <w:rsid w:val="001877FE"/>
    <w:rsid w:val="001878D9"/>
    <w:rsid w:val="0018791B"/>
    <w:rsid w:val="00187B53"/>
    <w:rsid w:val="00187FA0"/>
    <w:rsid w:val="0019056D"/>
    <w:rsid w:val="00191468"/>
    <w:rsid w:val="00192FF5"/>
    <w:rsid w:val="00193D63"/>
    <w:rsid w:val="00193DC0"/>
    <w:rsid w:val="001A0177"/>
    <w:rsid w:val="001A2062"/>
    <w:rsid w:val="001A261D"/>
    <w:rsid w:val="001A2E77"/>
    <w:rsid w:val="001A383E"/>
    <w:rsid w:val="001A46A9"/>
    <w:rsid w:val="001A4CA7"/>
    <w:rsid w:val="001A5D1F"/>
    <w:rsid w:val="001A73F9"/>
    <w:rsid w:val="001A75BE"/>
    <w:rsid w:val="001A7F69"/>
    <w:rsid w:val="001B06DB"/>
    <w:rsid w:val="001B09F8"/>
    <w:rsid w:val="001B12B1"/>
    <w:rsid w:val="001B2ACC"/>
    <w:rsid w:val="001B3E3C"/>
    <w:rsid w:val="001B4C51"/>
    <w:rsid w:val="001B579C"/>
    <w:rsid w:val="001B618A"/>
    <w:rsid w:val="001B7064"/>
    <w:rsid w:val="001B7AED"/>
    <w:rsid w:val="001C1A81"/>
    <w:rsid w:val="001C1C20"/>
    <w:rsid w:val="001C1DD4"/>
    <w:rsid w:val="001C595D"/>
    <w:rsid w:val="001C5E21"/>
    <w:rsid w:val="001C60BA"/>
    <w:rsid w:val="001C6C2B"/>
    <w:rsid w:val="001C6E6E"/>
    <w:rsid w:val="001C7754"/>
    <w:rsid w:val="001D04F2"/>
    <w:rsid w:val="001D1500"/>
    <w:rsid w:val="001D1BE2"/>
    <w:rsid w:val="001D1FB2"/>
    <w:rsid w:val="001D2018"/>
    <w:rsid w:val="001D3115"/>
    <w:rsid w:val="001D47E6"/>
    <w:rsid w:val="001D4A68"/>
    <w:rsid w:val="001D62DA"/>
    <w:rsid w:val="001D7758"/>
    <w:rsid w:val="001E03E1"/>
    <w:rsid w:val="001E10BF"/>
    <w:rsid w:val="001E1647"/>
    <w:rsid w:val="001E1AC0"/>
    <w:rsid w:val="001E224E"/>
    <w:rsid w:val="001E25A1"/>
    <w:rsid w:val="001E2B72"/>
    <w:rsid w:val="001E3788"/>
    <w:rsid w:val="001E516F"/>
    <w:rsid w:val="001E5968"/>
    <w:rsid w:val="001E5EBC"/>
    <w:rsid w:val="001E7188"/>
    <w:rsid w:val="001E7AF6"/>
    <w:rsid w:val="001F26F0"/>
    <w:rsid w:val="001F2861"/>
    <w:rsid w:val="001F2EE2"/>
    <w:rsid w:val="001F34BD"/>
    <w:rsid w:val="001F35FD"/>
    <w:rsid w:val="001F4055"/>
    <w:rsid w:val="001F4584"/>
    <w:rsid w:val="001F470A"/>
    <w:rsid w:val="001F4B64"/>
    <w:rsid w:val="001F4FBA"/>
    <w:rsid w:val="001F506A"/>
    <w:rsid w:val="001F53F3"/>
    <w:rsid w:val="001F5E16"/>
    <w:rsid w:val="001F7F48"/>
    <w:rsid w:val="00200870"/>
    <w:rsid w:val="00201A4C"/>
    <w:rsid w:val="00202763"/>
    <w:rsid w:val="00205C60"/>
    <w:rsid w:val="00205DCB"/>
    <w:rsid w:val="00205F42"/>
    <w:rsid w:val="002069E6"/>
    <w:rsid w:val="002070A8"/>
    <w:rsid w:val="002072EE"/>
    <w:rsid w:val="00210952"/>
    <w:rsid w:val="002119A3"/>
    <w:rsid w:val="00212B75"/>
    <w:rsid w:val="00213E25"/>
    <w:rsid w:val="0021436A"/>
    <w:rsid w:val="00214F0A"/>
    <w:rsid w:val="00214FE2"/>
    <w:rsid w:val="0021591A"/>
    <w:rsid w:val="0021617B"/>
    <w:rsid w:val="00216342"/>
    <w:rsid w:val="00216354"/>
    <w:rsid w:val="00217267"/>
    <w:rsid w:val="00217D57"/>
    <w:rsid w:val="00217FEC"/>
    <w:rsid w:val="002201CA"/>
    <w:rsid w:val="00223C17"/>
    <w:rsid w:val="0022422F"/>
    <w:rsid w:val="00224605"/>
    <w:rsid w:val="00226B3A"/>
    <w:rsid w:val="00226F9A"/>
    <w:rsid w:val="00227AA2"/>
    <w:rsid w:val="00227E39"/>
    <w:rsid w:val="002308AB"/>
    <w:rsid w:val="00234BA6"/>
    <w:rsid w:val="00234BF9"/>
    <w:rsid w:val="00235B32"/>
    <w:rsid w:val="00236D90"/>
    <w:rsid w:val="0024072F"/>
    <w:rsid w:val="00240945"/>
    <w:rsid w:val="00240E32"/>
    <w:rsid w:val="00241A12"/>
    <w:rsid w:val="00243693"/>
    <w:rsid w:val="00243E9B"/>
    <w:rsid w:val="00245BAE"/>
    <w:rsid w:val="0024625C"/>
    <w:rsid w:val="002465DE"/>
    <w:rsid w:val="00246711"/>
    <w:rsid w:val="00246B7D"/>
    <w:rsid w:val="00251212"/>
    <w:rsid w:val="00251758"/>
    <w:rsid w:val="002527B9"/>
    <w:rsid w:val="00252A4D"/>
    <w:rsid w:val="0025446A"/>
    <w:rsid w:val="00254570"/>
    <w:rsid w:val="0025460D"/>
    <w:rsid w:val="00255C8F"/>
    <w:rsid w:val="00255F8E"/>
    <w:rsid w:val="00255FA0"/>
    <w:rsid w:val="00257A9B"/>
    <w:rsid w:val="00261479"/>
    <w:rsid w:val="00261946"/>
    <w:rsid w:val="00262AFF"/>
    <w:rsid w:val="002637E6"/>
    <w:rsid w:val="00263CA5"/>
    <w:rsid w:val="0026427D"/>
    <w:rsid w:val="0026536D"/>
    <w:rsid w:val="002658A6"/>
    <w:rsid w:val="00267E5B"/>
    <w:rsid w:val="0027052A"/>
    <w:rsid w:val="0027160A"/>
    <w:rsid w:val="00272B8A"/>
    <w:rsid w:val="00274064"/>
    <w:rsid w:val="002745FB"/>
    <w:rsid w:val="00275E54"/>
    <w:rsid w:val="002762FE"/>
    <w:rsid w:val="00276E16"/>
    <w:rsid w:val="00276F71"/>
    <w:rsid w:val="00277B4A"/>
    <w:rsid w:val="00277C56"/>
    <w:rsid w:val="00280709"/>
    <w:rsid w:val="00280F87"/>
    <w:rsid w:val="0028113A"/>
    <w:rsid w:val="002813EE"/>
    <w:rsid w:val="0028166B"/>
    <w:rsid w:val="002843A8"/>
    <w:rsid w:val="00285B5B"/>
    <w:rsid w:val="00286577"/>
    <w:rsid w:val="00286F44"/>
    <w:rsid w:val="00287F3C"/>
    <w:rsid w:val="00290446"/>
    <w:rsid w:val="002915ED"/>
    <w:rsid w:val="002918D0"/>
    <w:rsid w:val="0029210B"/>
    <w:rsid w:val="00292338"/>
    <w:rsid w:val="0029247A"/>
    <w:rsid w:val="002935D2"/>
    <w:rsid w:val="00294203"/>
    <w:rsid w:val="00296424"/>
    <w:rsid w:val="00296C32"/>
    <w:rsid w:val="00297688"/>
    <w:rsid w:val="002A02F4"/>
    <w:rsid w:val="002A1CE2"/>
    <w:rsid w:val="002A2F16"/>
    <w:rsid w:val="002A37F4"/>
    <w:rsid w:val="002A4E06"/>
    <w:rsid w:val="002A50BD"/>
    <w:rsid w:val="002A6AC7"/>
    <w:rsid w:val="002A7CFE"/>
    <w:rsid w:val="002B0291"/>
    <w:rsid w:val="002B0CDD"/>
    <w:rsid w:val="002B1149"/>
    <w:rsid w:val="002B153F"/>
    <w:rsid w:val="002B3A48"/>
    <w:rsid w:val="002B3EB2"/>
    <w:rsid w:val="002B4894"/>
    <w:rsid w:val="002B6978"/>
    <w:rsid w:val="002B6CC7"/>
    <w:rsid w:val="002B7981"/>
    <w:rsid w:val="002C02C3"/>
    <w:rsid w:val="002C0EB6"/>
    <w:rsid w:val="002C12AB"/>
    <w:rsid w:val="002C25C6"/>
    <w:rsid w:val="002C387E"/>
    <w:rsid w:val="002C3F4D"/>
    <w:rsid w:val="002C4206"/>
    <w:rsid w:val="002C4CF4"/>
    <w:rsid w:val="002C4EB0"/>
    <w:rsid w:val="002C4F90"/>
    <w:rsid w:val="002C75E2"/>
    <w:rsid w:val="002C7DD0"/>
    <w:rsid w:val="002D11C6"/>
    <w:rsid w:val="002D13DA"/>
    <w:rsid w:val="002D1C64"/>
    <w:rsid w:val="002D21E5"/>
    <w:rsid w:val="002D51EF"/>
    <w:rsid w:val="002D5A8E"/>
    <w:rsid w:val="002D5C20"/>
    <w:rsid w:val="002D6006"/>
    <w:rsid w:val="002D74A8"/>
    <w:rsid w:val="002D7783"/>
    <w:rsid w:val="002E0AE1"/>
    <w:rsid w:val="002E2F02"/>
    <w:rsid w:val="002E4A10"/>
    <w:rsid w:val="002E58AE"/>
    <w:rsid w:val="002E718B"/>
    <w:rsid w:val="002E7E56"/>
    <w:rsid w:val="002F05EC"/>
    <w:rsid w:val="002F0AA3"/>
    <w:rsid w:val="002F0F7E"/>
    <w:rsid w:val="002F1F48"/>
    <w:rsid w:val="002F2644"/>
    <w:rsid w:val="002F3DD0"/>
    <w:rsid w:val="002F3E3A"/>
    <w:rsid w:val="002F6B6F"/>
    <w:rsid w:val="002F7DD2"/>
    <w:rsid w:val="00301768"/>
    <w:rsid w:val="00302205"/>
    <w:rsid w:val="00304071"/>
    <w:rsid w:val="0030470A"/>
    <w:rsid w:val="003055BE"/>
    <w:rsid w:val="00305BB9"/>
    <w:rsid w:val="00306574"/>
    <w:rsid w:val="0030692E"/>
    <w:rsid w:val="00307B3E"/>
    <w:rsid w:val="0031009E"/>
    <w:rsid w:val="00310251"/>
    <w:rsid w:val="00311777"/>
    <w:rsid w:val="00313255"/>
    <w:rsid w:val="003133E3"/>
    <w:rsid w:val="00313729"/>
    <w:rsid w:val="00313A6D"/>
    <w:rsid w:val="00315B08"/>
    <w:rsid w:val="00315B30"/>
    <w:rsid w:val="003162CB"/>
    <w:rsid w:val="00316622"/>
    <w:rsid w:val="00320522"/>
    <w:rsid w:val="00320840"/>
    <w:rsid w:val="003214CC"/>
    <w:rsid w:val="0032186A"/>
    <w:rsid w:val="00321D9F"/>
    <w:rsid w:val="003229C8"/>
    <w:rsid w:val="0032366D"/>
    <w:rsid w:val="00324DD8"/>
    <w:rsid w:val="0032594C"/>
    <w:rsid w:val="00325EB7"/>
    <w:rsid w:val="0032612D"/>
    <w:rsid w:val="00326FC4"/>
    <w:rsid w:val="0033006C"/>
    <w:rsid w:val="00331374"/>
    <w:rsid w:val="00332A0A"/>
    <w:rsid w:val="003336EE"/>
    <w:rsid w:val="003348EB"/>
    <w:rsid w:val="003360D2"/>
    <w:rsid w:val="00336DA4"/>
    <w:rsid w:val="00337D2C"/>
    <w:rsid w:val="00341C83"/>
    <w:rsid w:val="0034309A"/>
    <w:rsid w:val="003430AE"/>
    <w:rsid w:val="0034486C"/>
    <w:rsid w:val="00345181"/>
    <w:rsid w:val="00346853"/>
    <w:rsid w:val="00346FDC"/>
    <w:rsid w:val="0035055C"/>
    <w:rsid w:val="00350D76"/>
    <w:rsid w:val="0035139C"/>
    <w:rsid w:val="00351C3E"/>
    <w:rsid w:val="00351E6D"/>
    <w:rsid w:val="003524B6"/>
    <w:rsid w:val="0035349B"/>
    <w:rsid w:val="003535D4"/>
    <w:rsid w:val="00355F8C"/>
    <w:rsid w:val="003561C5"/>
    <w:rsid w:val="00356264"/>
    <w:rsid w:val="00356B7E"/>
    <w:rsid w:val="00357216"/>
    <w:rsid w:val="00357950"/>
    <w:rsid w:val="003579DC"/>
    <w:rsid w:val="00357B55"/>
    <w:rsid w:val="0036172C"/>
    <w:rsid w:val="003618BD"/>
    <w:rsid w:val="00362670"/>
    <w:rsid w:val="003634D7"/>
    <w:rsid w:val="00363FAD"/>
    <w:rsid w:val="00364B05"/>
    <w:rsid w:val="00364D76"/>
    <w:rsid w:val="00366162"/>
    <w:rsid w:val="00366624"/>
    <w:rsid w:val="00367F84"/>
    <w:rsid w:val="00372550"/>
    <w:rsid w:val="00372C15"/>
    <w:rsid w:val="0037333C"/>
    <w:rsid w:val="0037614A"/>
    <w:rsid w:val="00376803"/>
    <w:rsid w:val="00380A0D"/>
    <w:rsid w:val="00381049"/>
    <w:rsid w:val="0038152D"/>
    <w:rsid w:val="00382D81"/>
    <w:rsid w:val="00382E01"/>
    <w:rsid w:val="003843AE"/>
    <w:rsid w:val="00384AC1"/>
    <w:rsid w:val="00386026"/>
    <w:rsid w:val="003863A3"/>
    <w:rsid w:val="00386788"/>
    <w:rsid w:val="00386CA6"/>
    <w:rsid w:val="00386F01"/>
    <w:rsid w:val="00387692"/>
    <w:rsid w:val="00387B72"/>
    <w:rsid w:val="00392DBA"/>
    <w:rsid w:val="00393195"/>
    <w:rsid w:val="0039330C"/>
    <w:rsid w:val="003937F5"/>
    <w:rsid w:val="00394585"/>
    <w:rsid w:val="00394BC8"/>
    <w:rsid w:val="00395BEE"/>
    <w:rsid w:val="0039619C"/>
    <w:rsid w:val="003961DF"/>
    <w:rsid w:val="003972E0"/>
    <w:rsid w:val="00397639"/>
    <w:rsid w:val="003A0313"/>
    <w:rsid w:val="003A2A73"/>
    <w:rsid w:val="003A4635"/>
    <w:rsid w:val="003A5521"/>
    <w:rsid w:val="003B08F1"/>
    <w:rsid w:val="003B1C71"/>
    <w:rsid w:val="003B246F"/>
    <w:rsid w:val="003B35A4"/>
    <w:rsid w:val="003B43F4"/>
    <w:rsid w:val="003B4869"/>
    <w:rsid w:val="003B4B38"/>
    <w:rsid w:val="003B53B8"/>
    <w:rsid w:val="003B77CC"/>
    <w:rsid w:val="003C0CEA"/>
    <w:rsid w:val="003C1DDE"/>
    <w:rsid w:val="003C3350"/>
    <w:rsid w:val="003C3EAE"/>
    <w:rsid w:val="003C5488"/>
    <w:rsid w:val="003D15E5"/>
    <w:rsid w:val="003D304E"/>
    <w:rsid w:val="003D3CF5"/>
    <w:rsid w:val="003D46B5"/>
    <w:rsid w:val="003D46F4"/>
    <w:rsid w:val="003D534C"/>
    <w:rsid w:val="003D55B3"/>
    <w:rsid w:val="003D5F51"/>
    <w:rsid w:val="003D66AC"/>
    <w:rsid w:val="003E008E"/>
    <w:rsid w:val="003E047A"/>
    <w:rsid w:val="003E0B4A"/>
    <w:rsid w:val="003E1B2C"/>
    <w:rsid w:val="003E1B5B"/>
    <w:rsid w:val="003E21CB"/>
    <w:rsid w:val="003E263E"/>
    <w:rsid w:val="003E321A"/>
    <w:rsid w:val="003E3BA5"/>
    <w:rsid w:val="003E3C39"/>
    <w:rsid w:val="003E3D84"/>
    <w:rsid w:val="003E4980"/>
    <w:rsid w:val="003E66E5"/>
    <w:rsid w:val="003E6E9F"/>
    <w:rsid w:val="003E7893"/>
    <w:rsid w:val="003E7A7E"/>
    <w:rsid w:val="003E7C25"/>
    <w:rsid w:val="003F06D4"/>
    <w:rsid w:val="003F1114"/>
    <w:rsid w:val="003F1126"/>
    <w:rsid w:val="003F29EE"/>
    <w:rsid w:val="003F4676"/>
    <w:rsid w:val="003F49D8"/>
    <w:rsid w:val="003F5D0F"/>
    <w:rsid w:val="003F6BA9"/>
    <w:rsid w:val="003F700C"/>
    <w:rsid w:val="003F75F2"/>
    <w:rsid w:val="003F7718"/>
    <w:rsid w:val="004011DF"/>
    <w:rsid w:val="00401322"/>
    <w:rsid w:val="00401510"/>
    <w:rsid w:val="00401A95"/>
    <w:rsid w:val="00402813"/>
    <w:rsid w:val="00402ADA"/>
    <w:rsid w:val="004030B6"/>
    <w:rsid w:val="00403A4C"/>
    <w:rsid w:val="00404585"/>
    <w:rsid w:val="00404ED3"/>
    <w:rsid w:val="00405041"/>
    <w:rsid w:val="004058F4"/>
    <w:rsid w:val="00405F74"/>
    <w:rsid w:val="00406985"/>
    <w:rsid w:val="0040703E"/>
    <w:rsid w:val="00410D0F"/>
    <w:rsid w:val="004112ED"/>
    <w:rsid w:val="0041194F"/>
    <w:rsid w:val="004124EB"/>
    <w:rsid w:val="00412F8B"/>
    <w:rsid w:val="00413765"/>
    <w:rsid w:val="0041380D"/>
    <w:rsid w:val="00414BD6"/>
    <w:rsid w:val="00415AC2"/>
    <w:rsid w:val="00415E78"/>
    <w:rsid w:val="00415EE4"/>
    <w:rsid w:val="00416A89"/>
    <w:rsid w:val="00417014"/>
    <w:rsid w:val="004217CF"/>
    <w:rsid w:val="00421961"/>
    <w:rsid w:val="004227DE"/>
    <w:rsid w:val="004229F1"/>
    <w:rsid w:val="0042378E"/>
    <w:rsid w:val="00423D1C"/>
    <w:rsid w:val="00424B6F"/>
    <w:rsid w:val="00425E91"/>
    <w:rsid w:val="00426819"/>
    <w:rsid w:val="004303ED"/>
    <w:rsid w:val="00430B5C"/>
    <w:rsid w:val="004332D4"/>
    <w:rsid w:val="004334DB"/>
    <w:rsid w:val="0043422A"/>
    <w:rsid w:val="00434334"/>
    <w:rsid w:val="00435364"/>
    <w:rsid w:val="004369A0"/>
    <w:rsid w:val="00436E0D"/>
    <w:rsid w:val="0043770B"/>
    <w:rsid w:val="004403F6"/>
    <w:rsid w:val="0044213A"/>
    <w:rsid w:val="00442A73"/>
    <w:rsid w:val="00443A13"/>
    <w:rsid w:val="00443CE2"/>
    <w:rsid w:val="00444110"/>
    <w:rsid w:val="00444CA0"/>
    <w:rsid w:val="0044542E"/>
    <w:rsid w:val="004454A7"/>
    <w:rsid w:val="0044562E"/>
    <w:rsid w:val="0044568F"/>
    <w:rsid w:val="00446704"/>
    <w:rsid w:val="00446BA3"/>
    <w:rsid w:val="00447CDE"/>
    <w:rsid w:val="004506B7"/>
    <w:rsid w:val="00450FB9"/>
    <w:rsid w:val="0045185C"/>
    <w:rsid w:val="0045207E"/>
    <w:rsid w:val="00452192"/>
    <w:rsid w:val="004530B0"/>
    <w:rsid w:val="0045342C"/>
    <w:rsid w:val="00455F8B"/>
    <w:rsid w:val="00456316"/>
    <w:rsid w:val="00456822"/>
    <w:rsid w:val="00457098"/>
    <w:rsid w:val="004620F2"/>
    <w:rsid w:val="0046213E"/>
    <w:rsid w:val="004638A6"/>
    <w:rsid w:val="00463A43"/>
    <w:rsid w:val="00463EE7"/>
    <w:rsid w:val="004674B5"/>
    <w:rsid w:val="004678EB"/>
    <w:rsid w:val="00471103"/>
    <w:rsid w:val="004721B8"/>
    <w:rsid w:val="004732F6"/>
    <w:rsid w:val="004743B7"/>
    <w:rsid w:val="00474989"/>
    <w:rsid w:val="00474A35"/>
    <w:rsid w:val="004759EB"/>
    <w:rsid w:val="00475DC8"/>
    <w:rsid w:val="00476FA3"/>
    <w:rsid w:val="00477902"/>
    <w:rsid w:val="00480AAB"/>
    <w:rsid w:val="00480E46"/>
    <w:rsid w:val="004830CB"/>
    <w:rsid w:val="004835CC"/>
    <w:rsid w:val="004848D6"/>
    <w:rsid w:val="00486D72"/>
    <w:rsid w:val="0048770D"/>
    <w:rsid w:val="00487DE6"/>
    <w:rsid w:val="004901B8"/>
    <w:rsid w:val="00494372"/>
    <w:rsid w:val="00494A27"/>
    <w:rsid w:val="00496543"/>
    <w:rsid w:val="00497551"/>
    <w:rsid w:val="004A017D"/>
    <w:rsid w:val="004A047E"/>
    <w:rsid w:val="004A0B09"/>
    <w:rsid w:val="004A0DE5"/>
    <w:rsid w:val="004A0E4C"/>
    <w:rsid w:val="004A1C7B"/>
    <w:rsid w:val="004A1FD5"/>
    <w:rsid w:val="004A208B"/>
    <w:rsid w:val="004A2F06"/>
    <w:rsid w:val="004A3A18"/>
    <w:rsid w:val="004A49CC"/>
    <w:rsid w:val="004A5D18"/>
    <w:rsid w:val="004A5DBD"/>
    <w:rsid w:val="004A69E9"/>
    <w:rsid w:val="004A6C17"/>
    <w:rsid w:val="004A7685"/>
    <w:rsid w:val="004A7E23"/>
    <w:rsid w:val="004B05B6"/>
    <w:rsid w:val="004B09C1"/>
    <w:rsid w:val="004B253D"/>
    <w:rsid w:val="004B2BDA"/>
    <w:rsid w:val="004B2E81"/>
    <w:rsid w:val="004B35CD"/>
    <w:rsid w:val="004B415D"/>
    <w:rsid w:val="004B4547"/>
    <w:rsid w:val="004B513E"/>
    <w:rsid w:val="004B6B69"/>
    <w:rsid w:val="004C01C0"/>
    <w:rsid w:val="004C0C22"/>
    <w:rsid w:val="004C104E"/>
    <w:rsid w:val="004C251E"/>
    <w:rsid w:val="004C27FD"/>
    <w:rsid w:val="004C287E"/>
    <w:rsid w:val="004C2C4F"/>
    <w:rsid w:val="004C308F"/>
    <w:rsid w:val="004C36DB"/>
    <w:rsid w:val="004C4CBE"/>
    <w:rsid w:val="004C4CFD"/>
    <w:rsid w:val="004C5544"/>
    <w:rsid w:val="004C56C4"/>
    <w:rsid w:val="004C5E20"/>
    <w:rsid w:val="004C5E39"/>
    <w:rsid w:val="004C646F"/>
    <w:rsid w:val="004C6C68"/>
    <w:rsid w:val="004C7F24"/>
    <w:rsid w:val="004D0BF1"/>
    <w:rsid w:val="004D1044"/>
    <w:rsid w:val="004D30A4"/>
    <w:rsid w:val="004D3B58"/>
    <w:rsid w:val="004D3C90"/>
    <w:rsid w:val="004D42CA"/>
    <w:rsid w:val="004D4BE4"/>
    <w:rsid w:val="004D56F2"/>
    <w:rsid w:val="004D5A18"/>
    <w:rsid w:val="004D605D"/>
    <w:rsid w:val="004D6EEC"/>
    <w:rsid w:val="004D6FB5"/>
    <w:rsid w:val="004E10C2"/>
    <w:rsid w:val="004E2CDE"/>
    <w:rsid w:val="004E2F24"/>
    <w:rsid w:val="004E40E4"/>
    <w:rsid w:val="004E4909"/>
    <w:rsid w:val="004E5415"/>
    <w:rsid w:val="004E6372"/>
    <w:rsid w:val="004E65D1"/>
    <w:rsid w:val="004E7AF2"/>
    <w:rsid w:val="004F09A5"/>
    <w:rsid w:val="004F106D"/>
    <w:rsid w:val="004F1A49"/>
    <w:rsid w:val="004F2174"/>
    <w:rsid w:val="004F2458"/>
    <w:rsid w:val="004F2C1D"/>
    <w:rsid w:val="004F2EBA"/>
    <w:rsid w:val="004F37E6"/>
    <w:rsid w:val="004F38FF"/>
    <w:rsid w:val="004F4D92"/>
    <w:rsid w:val="004F7002"/>
    <w:rsid w:val="004F7009"/>
    <w:rsid w:val="004F7E01"/>
    <w:rsid w:val="004F7F10"/>
    <w:rsid w:val="00500488"/>
    <w:rsid w:val="00501589"/>
    <w:rsid w:val="00501970"/>
    <w:rsid w:val="0050320B"/>
    <w:rsid w:val="005036BB"/>
    <w:rsid w:val="00503E3A"/>
    <w:rsid w:val="005049AE"/>
    <w:rsid w:val="005102E3"/>
    <w:rsid w:val="00510372"/>
    <w:rsid w:val="005108D9"/>
    <w:rsid w:val="005114E0"/>
    <w:rsid w:val="00511C00"/>
    <w:rsid w:val="005146BA"/>
    <w:rsid w:val="005148D7"/>
    <w:rsid w:val="0051530E"/>
    <w:rsid w:val="00516599"/>
    <w:rsid w:val="00516B3C"/>
    <w:rsid w:val="005207DA"/>
    <w:rsid w:val="00520D85"/>
    <w:rsid w:val="005219A4"/>
    <w:rsid w:val="005222C6"/>
    <w:rsid w:val="00522368"/>
    <w:rsid w:val="00522400"/>
    <w:rsid w:val="00522D84"/>
    <w:rsid w:val="00522EC0"/>
    <w:rsid w:val="0052306D"/>
    <w:rsid w:val="00526210"/>
    <w:rsid w:val="00527538"/>
    <w:rsid w:val="00527ACE"/>
    <w:rsid w:val="00531397"/>
    <w:rsid w:val="00531751"/>
    <w:rsid w:val="00532138"/>
    <w:rsid w:val="00532BB0"/>
    <w:rsid w:val="005330B6"/>
    <w:rsid w:val="00534AEF"/>
    <w:rsid w:val="0053504B"/>
    <w:rsid w:val="00535093"/>
    <w:rsid w:val="005360F7"/>
    <w:rsid w:val="00537185"/>
    <w:rsid w:val="005374C6"/>
    <w:rsid w:val="005410FA"/>
    <w:rsid w:val="00541606"/>
    <w:rsid w:val="00541904"/>
    <w:rsid w:val="0054292F"/>
    <w:rsid w:val="00542950"/>
    <w:rsid w:val="0054537B"/>
    <w:rsid w:val="00545D61"/>
    <w:rsid w:val="00546EBB"/>
    <w:rsid w:val="00547616"/>
    <w:rsid w:val="005504D6"/>
    <w:rsid w:val="00552D1D"/>
    <w:rsid w:val="0055316A"/>
    <w:rsid w:val="0055488F"/>
    <w:rsid w:val="00555336"/>
    <w:rsid w:val="00555A71"/>
    <w:rsid w:val="00556593"/>
    <w:rsid w:val="00557267"/>
    <w:rsid w:val="0055737E"/>
    <w:rsid w:val="005606FA"/>
    <w:rsid w:val="00561222"/>
    <w:rsid w:val="005617DB"/>
    <w:rsid w:val="00562162"/>
    <w:rsid w:val="00562166"/>
    <w:rsid w:val="00562ECD"/>
    <w:rsid w:val="00563255"/>
    <w:rsid w:val="005645B3"/>
    <w:rsid w:val="00564995"/>
    <w:rsid w:val="00564B44"/>
    <w:rsid w:val="00564D8C"/>
    <w:rsid w:val="005657ED"/>
    <w:rsid w:val="00566F72"/>
    <w:rsid w:val="00567600"/>
    <w:rsid w:val="0056761A"/>
    <w:rsid w:val="00570659"/>
    <w:rsid w:val="00570B41"/>
    <w:rsid w:val="005717BF"/>
    <w:rsid w:val="00571A88"/>
    <w:rsid w:val="00572AB7"/>
    <w:rsid w:val="00572B46"/>
    <w:rsid w:val="005732AA"/>
    <w:rsid w:val="005738DD"/>
    <w:rsid w:val="00576593"/>
    <w:rsid w:val="00580DBC"/>
    <w:rsid w:val="00581B1C"/>
    <w:rsid w:val="00581D30"/>
    <w:rsid w:val="0058466E"/>
    <w:rsid w:val="00584C5C"/>
    <w:rsid w:val="00584DEF"/>
    <w:rsid w:val="005864AE"/>
    <w:rsid w:val="00586622"/>
    <w:rsid w:val="00586C31"/>
    <w:rsid w:val="00587526"/>
    <w:rsid w:val="00590099"/>
    <w:rsid w:val="00591197"/>
    <w:rsid w:val="00591CB7"/>
    <w:rsid w:val="00592DCF"/>
    <w:rsid w:val="0059472D"/>
    <w:rsid w:val="00594C70"/>
    <w:rsid w:val="005969AD"/>
    <w:rsid w:val="00596F4A"/>
    <w:rsid w:val="00597E5E"/>
    <w:rsid w:val="005A0322"/>
    <w:rsid w:val="005A0760"/>
    <w:rsid w:val="005A2BB3"/>
    <w:rsid w:val="005A39E2"/>
    <w:rsid w:val="005A3C3E"/>
    <w:rsid w:val="005A4BB5"/>
    <w:rsid w:val="005A6BDD"/>
    <w:rsid w:val="005A7BF5"/>
    <w:rsid w:val="005B05D7"/>
    <w:rsid w:val="005B0E08"/>
    <w:rsid w:val="005B16D1"/>
    <w:rsid w:val="005B2230"/>
    <w:rsid w:val="005B2786"/>
    <w:rsid w:val="005B435E"/>
    <w:rsid w:val="005B4CFE"/>
    <w:rsid w:val="005B4E8F"/>
    <w:rsid w:val="005B50DF"/>
    <w:rsid w:val="005B5C85"/>
    <w:rsid w:val="005B5D4C"/>
    <w:rsid w:val="005B6764"/>
    <w:rsid w:val="005B6F37"/>
    <w:rsid w:val="005C047E"/>
    <w:rsid w:val="005C0601"/>
    <w:rsid w:val="005C3208"/>
    <w:rsid w:val="005C3609"/>
    <w:rsid w:val="005C37CE"/>
    <w:rsid w:val="005C3F0A"/>
    <w:rsid w:val="005C4E7B"/>
    <w:rsid w:val="005C51E2"/>
    <w:rsid w:val="005C60DE"/>
    <w:rsid w:val="005C67F8"/>
    <w:rsid w:val="005C69B7"/>
    <w:rsid w:val="005C7529"/>
    <w:rsid w:val="005C7DD8"/>
    <w:rsid w:val="005D1D4A"/>
    <w:rsid w:val="005D335A"/>
    <w:rsid w:val="005D3679"/>
    <w:rsid w:val="005D44A5"/>
    <w:rsid w:val="005D5512"/>
    <w:rsid w:val="005D626C"/>
    <w:rsid w:val="005D640D"/>
    <w:rsid w:val="005D76EB"/>
    <w:rsid w:val="005D77C6"/>
    <w:rsid w:val="005E0155"/>
    <w:rsid w:val="005E08DD"/>
    <w:rsid w:val="005E0F08"/>
    <w:rsid w:val="005E147F"/>
    <w:rsid w:val="005E1D71"/>
    <w:rsid w:val="005E1FF7"/>
    <w:rsid w:val="005E28F5"/>
    <w:rsid w:val="005E2FA8"/>
    <w:rsid w:val="005E3D30"/>
    <w:rsid w:val="005E3D7E"/>
    <w:rsid w:val="005E5421"/>
    <w:rsid w:val="005E54F4"/>
    <w:rsid w:val="005E6934"/>
    <w:rsid w:val="005F0333"/>
    <w:rsid w:val="005F0593"/>
    <w:rsid w:val="005F100A"/>
    <w:rsid w:val="005F17C7"/>
    <w:rsid w:val="005F1F8E"/>
    <w:rsid w:val="005F28B9"/>
    <w:rsid w:val="005F2C55"/>
    <w:rsid w:val="005F2E13"/>
    <w:rsid w:val="005F2E2D"/>
    <w:rsid w:val="005F3968"/>
    <w:rsid w:val="005F3AA9"/>
    <w:rsid w:val="005F5915"/>
    <w:rsid w:val="005F641E"/>
    <w:rsid w:val="005F6750"/>
    <w:rsid w:val="00602686"/>
    <w:rsid w:val="00602954"/>
    <w:rsid w:val="006036CE"/>
    <w:rsid w:val="006056FC"/>
    <w:rsid w:val="00606FD1"/>
    <w:rsid w:val="006078EF"/>
    <w:rsid w:val="006115D5"/>
    <w:rsid w:val="00611A45"/>
    <w:rsid w:val="00611D94"/>
    <w:rsid w:val="00612497"/>
    <w:rsid w:val="00612674"/>
    <w:rsid w:val="00613361"/>
    <w:rsid w:val="00613B69"/>
    <w:rsid w:val="00613F4B"/>
    <w:rsid w:val="006147B8"/>
    <w:rsid w:val="00614859"/>
    <w:rsid w:val="006148B3"/>
    <w:rsid w:val="006157BA"/>
    <w:rsid w:val="00616EB7"/>
    <w:rsid w:val="00617678"/>
    <w:rsid w:val="00617D08"/>
    <w:rsid w:val="0062088B"/>
    <w:rsid w:val="00621564"/>
    <w:rsid w:val="006215C8"/>
    <w:rsid w:val="0062176C"/>
    <w:rsid w:val="006220CC"/>
    <w:rsid w:val="00622BEB"/>
    <w:rsid w:val="006232A5"/>
    <w:rsid w:val="00623D5C"/>
    <w:rsid w:val="00624F42"/>
    <w:rsid w:val="00625568"/>
    <w:rsid w:val="00625B22"/>
    <w:rsid w:val="00627742"/>
    <w:rsid w:val="00627CB4"/>
    <w:rsid w:val="006304FE"/>
    <w:rsid w:val="00630AE2"/>
    <w:rsid w:val="00632FC4"/>
    <w:rsid w:val="00633973"/>
    <w:rsid w:val="0063510F"/>
    <w:rsid w:val="00635451"/>
    <w:rsid w:val="0063575F"/>
    <w:rsid w:val="00642E20"/>
    <w:rsid w:val="006437D1"/>
    <w:rsid w:val="00644E14"/>
    <w:rsid w:val="0064552B"/>
    <w:rsid w:val="00645AF2"/>
    <w:rsid w:val="006476D1"/>
    <w:rsid w:val="00647E30"/>
    <w:rsid w:val="00650C03"/>
    <w:rsid w:val="00652432"/>
    <w:rsid w:val="00652ADD"/>
    <w:rsid w:val="00653A52"/>
    <w:rsid w:val="00654299"/>
    <w:rsid w:val="00654DA8"/>
    <w:rsid w:val="00654F81"/>
    <w:rsid w:val="0065575B"/>
    <w:rsid w:val="006569B5"/>
    <w:rsid w:val="00656C35"/>
    <w:rsid w:val="00657D96"/>
    <w:rsid w:val="006616F8"/>
    <w:rsid w:val="00662600"/>
    <w:rsid w:val="006638B6"/>
    <w:rsid w:val="00663C62"/>
    <w:rsid w:val="00663D9A"/>
    <w:rsid w:val="00663F9C"/>
    <w:rsid w:val="00664346"/>
    <w:rsid w:val="00664E55"/>
    <w:rsid w:val="0066557B"/>
    <w:rsid w:val="006656DE"/>
    <w:rsid w:val="006666A8"/>
    <w:rsid w:val="00666C57"/>
    <w:rsid w:val="00667CF5"/>
    <w:rsid w:val="006709EC"/>
    <w:rsid w:val="00670B0B"/>
    <w:rsid w:val="00671C8D"/>
    <w:rsid w:val="00671D71"/>
    <w:rsid w:val="00673022"/>
    <w:rsid w:val="00673503"/>
    <w:rsid w:val="00675CB7"/>
    <w:rsid w:val="0067676A"/>
    <w:rsid w:val="0067708F"/>
    <w:rsid w:val="006770EC"/>
    <w:rsid w:val="00677BB8"/>
    <w:rsid w:val="006820AD"/>
    <w:rsid w:val="0068213C"/>
    <w:rsid w:val="006822B2"/>
    <w:rsid w:val="00683144"/>
    <w:rsid w:val="00683FA2"/>
    <w:rsid w:val="00685E45"/>
    <w:rsid w:val="0068645E"/>
    <w:rsid w:val="00686C4F"/>
    <w:rsid w:val="00686FF4"/>
    <w:rsid w:val="00687277"/>
    <w:rsid w:val="00687465"/>
    <w:rsid w:val="00687905"/>
    <w:rsid w:val="006908B8"/>
    <w:rsid w:val="00691B9E"/>
    <w:rsid w:val="00692778"/>
    <w:rsid w:val="00694853"/>
    <w:rsid w:val="00694DB5"/>
    <w:rsid w:val="00694FB1"/>
    <w:rsid w:val="00695073"/>
    <w:rsid w:val="00695376"/>
    <w:rsid w:val="00695CCD"/>
    <w:rsid w:val="00695EC0"/>
    <w:rsid w:val="00695F22"/>
    <w:rsid w:val="00696BF2"/>
    <w:rsid w:val="006A1574"/>
    <w:rsid w:val="006A15FD"/>
    <w:rsid w:val="006A199B"/>
    <w:rsid w:val="006A1BFB"/>
    <w:rsid w:val="006A1C94"/>
    <w:rsid w:val="006A2658"/>
    <w:rsid w:val="006A3039"/>
    <w:rsid w:val="006A4755"/>
    <w:rsid w:val="006A6AC1"/>
    <w:rsid w:val="006A752E"/>
    <w:rsid w:val="006A78F8"/>
    <w:rsid w:val="006A7EEE"/>
    <w:rsid w:val="006B031C"/>
    <w:rsid w:val="006B0AEB"/>
    <w:rsid w:val="006B1179"/>
    <w:rsid w:val="006B1616"/>
    <w:rsid w:val="006B2212"/>
    <w:rsid w:val="006B22A7"/>
    <w:rsid w:val="006B3B9A"/>
    <w:rsid w:val="006B3F6A"/>
    <w:rsid w:val="006B4673"/>
    <w:rsid w:val="006B5204"/>
    <w:rsid w:val="006B63DB"/>
    <w:rsid w:val="006B6B51"/>
    <w:rsid w:val="006B717A"/>
    <w:rsid w:val="006B7A8F"/>
    <w:rsid w:val="006C0058"/>
    <w:rsid w:val="006C05C3"/>
    <w:rsid w:val="006C068E"/>
    <w:rsid w:val="006C0B91"/>
    <w:rsid w:val="006C117D"/>
    <w:rsid w:val="006C1868"/>
    <w:rsid w:val="006C1A92"/>
    <w:rsid w:val="006C29EC"/>
    <w:rsid w:val="006C2E4A"/>
    <w:rsid w:val="006C5383"/>
    <w:rsid w:val="006C6FF3"/>
    <w:rsid w:val="006C7EA5"/>
    <w:rsid w:val="006D06E1"/>
    <w:rsid w:val="006D07C2"/>
    <w:rsid w:val="006D24E0"/>
    <w:rsid w:val="006D2DAD"/>
    <w:rsid w:val="006D330C"/>
    <w:rsid w:val="006D35DF"/>
    <w:rsid w:val="006D3AA7"/>
    <w:rsid w:val="006D46DD"/>
    <w:rsid w:val="006D5522"/>
    <w:rsid w:val="006D653D"/>
    <w:rsid w:val="006D6FC9"/>
    <w:rsid w:val="006D749B"/>
    <w:rsid w:val="006D7C90"/>
    <w:rsid w:val="006E01B6"/>
    <w:rsid w:val="006E184F"/>
    <w:rsid w:val="006E18AF"/>
    <w:rsid w:val="006E26AE"/>
    <w:rsid w:val="006E275E"/>
    <w:rsid w:val="006E2BB9"/>
    <w:rsid w:val="006E3A7A"/>
    <w:rsid w:val="006E4155"/>
    <w:rsid w:val="006E416E"/>
    <w:rsid w:val="006E4DD1"/>
    <w:rsid w:val="006E5300"/>
    <w:rsid w:val="006E6C35"/>
    <w:rsid w:val="006F069B"/>
    <w:rsid w:val="006F130B"/>
    <w:rsid w:val="006F161C"/>
    <w:rsid w:val="006F2372"/>
    <w:rsid w:val="006F239D"/>
    <w:rsid w:val="006F2973"/>
    <w:rsid w:val="006F327B"/>
    <w:rsid w:val="006F3346"/>
    <w:rsid w:val="006F3474"/>
    <w:rsid w:val="006F560F"/>
    <w:rsid w:val="006F6D26"/>
    <w:rsid w:val="006F7C54"/>
    <w:rsid w:val="007000CE"/>
    <w:rsid w:val="00702B8F"/>
    <w:rsid w:val="007040D7"/>
    <w:rsid w:val="007044EB"/>
    <w:rsid w:val="00705259"/>
    <w:rsid w:val="0070650D"/>
    <w:rsid w:val="007065FA"/>
    <w:rsid w:val="007130D8"/>
    <w:rsid w:val="00713B20"/>
    <w:rsid w:val="00713D35"/>
    <w:rsid w:val="00714995"/>
    <w:rsid w:val="00714A39"/>
    <w:rsid w:val="00715CBD"/>
    <w:rsid w:val="00715DAF"/>
    <w:rsid w:val="00715E32"/>
    <w:rsid w:val="007170FA"/>
    <w:rsid w:val="00721167"/>
    <w:rsid w:val="0072176B"/>
    <w:rsid w:val="00721985"/>
    <w:rsid w:val="00721CE2"/>
    <w:rsid w:val="0072383E"/>
    <w:rsid w:val="00724020"/>
    <w:rsid w:val="007248E4"/>
    <w:rsid w:val="00724F8D"/>
    <w:rsid w:val="00725B52"/>
    <w:rsid w:val="007261E0"/>
    <w:rsid w:val="007270F5"/>
    <w:rsid w:val="0072746D"/>
    <w:rsid w:val="00727F12"/>
    <w:rsid w:val="00734194"/>
    <w:rsid w:val="00734712"/>
    <w:rsid w:val="0073695F"/>
    <w:rsid w:val="00736AE7"/>
    <w:rsid w:val="00737AB9"/>
    <w:rsid w:val="00741275"/>
    <w:rsid w:val="00742490"/>
    <w:rsid w:val="00744512"/>
    <w:rsid w:val="00744984"/>
    <w:rsid w:val="00745529"/>
    <w:rsid w:val="007464EA"/>
    <w:rsid w:val="007469E6"/>
    <w:rsid w:val="00746C87"/>
    <w:rsid w:val="00747028"/>
    <w:rsid w:val="00747307"/>
    <w:rsid w:val="0074744C"/>
    <w:rsid w:val="00747A69"/>
    <w:rsid w:val="007503FF"/>
    <w:rsid w:val="007506B0"/>
    <w:rsid w:val="0075075E"/>
    <w:rsid w:val="00750FF3"/>
    <w:rsid w:val="007511A5"/>
    <w:rsid w:val="00755EB0"/>
    <w:rsid w:val="0076060E"/>
    <w:rsid w:val="00760F92"/>
    <w:rsid w:val="00760FC3"/>
    <w:rsid w:val="007611B1"/>
    <w:rsid w:val="00761C05"/>
    <w:rsid w:val="00761DBE"/>
    <w:rsid w:val="007631DB"/>
    <w:rsid w:val="00763572"/>
    <w:rsid w:val="0076360D"/>
    <w:rsid w:val="00764DD0"/>
    <w:rsid w:val="00767FA2"/>
    <w:rsid w:val="0077030A"/>
    <w:rsid w:val="007708FA"/>
    <w:rsid w:val="00770F22"/>
    <w:rsid w:val="007719E4"/>
    <w:rsid w:val="007725FE"/>
    <w:rsid w:val="00775CD3"/>
    <w:rsid w:val="00776619"/>
    <w:rsid w:val="00776641"/>
    <w:rsid w:val="007772FA"/>
    <w:rsid w:val="00777548"/>
    <w:rsid w:val="00781785"/>
    <w:rsid w:val="00781860"/>
    <w:rsid w:val="00782389"/>
    <w:rsid w:val="0078298D"/>
    <w:rsid w:val="007829CF"/>
    <w:rsid w:val="00782ACC"/>
    <w:rsid w:val="00783490"/>
    <w:rsid w:val="00783798"/>
    <w:rsid w:val="00783E5B"/>
    <w:rsid w:val="00784600"/>
    <w:rsid w:val="00784666"/>
    <w:rsid w:val="00786076"/>
    <w:rsid w:val="00791708"/>
    <w:rsid w:val="007920DF"/>
    <w:rsid w:val="00792A25"/>
    <w:rsid w:val="007935C7"/>
    <w:rsid w:val="00794481"/>
    <w:rsid w:val="00794725"/>
    <w:rsid w:val="00796DD0"/>
    <w:rsid w:val="00797086"/>
    <w:rsid w:val="007A0013"/>
    <w:rsid w:val="007A0B7B"/>
    <w:rsid w:val="007A0FF7"/>
    <w:rsid w:val="007A1F71"/>
    <w:rsid w:val="007A2B26"/>
    <w:rsid w:val="007A2E7B"/>
    <w:rsid w:val="007A37A2"/>
    <w:rsid w:val="007A3C26"/>
    <w:rsid w:val="007A6506"/>
    <w:rsid w:val="007A696E"/>
    <w:rsid w:val="007A6F27"/>
    <w:rsid w:val="007B128F"/>
    <w:rsid w:val="007B1904"/>
    <w:rsid w:val="007B2D5C"/>
    <w:rsid w:val="007B2EE4"/>
    <w:rsid w:val="007B3E7B"/>
    <w:rsid w:val="007B4C23"/>
    <w:rsid w:val="007B4CA0"/>
    <w:rsid w:val="007C005B"/>
    <w:rsid w:val="007C0A9F"/>
    <w:rsid w:val="007C1BAB"/>
    <w:rsid w:val="007C3F6A"/>
    <w:rsid w:val="007C3F98"/>
    <w:rsid w:val="007C4041"/>
    <w:rsid w:val="007C5F4A"/>
    <w:rsid w:val="007D01C2"/>
    <w:rsid w:val="007D022F"/>
    <w:rsid w:val="007D1973"/>
    <w:rsid w:val="007D19CF"/>
    <w:rsid w:val="007D1E09"/>
    <w:rsid w:val="007D1F1B"/>
    <w:rsid w:val="007D29F7"/>
    <w:rsid w:val="007D36CC"/>
    <w:rsid w:val="007D50DF"/>
    <w:rsid w:val="007D6A8D"/>
    <w:rsid w:val="007D7481"/>
    <w:rsid w:val="007D77B1"/>
    <w:rsid w:val="007E0B65"/>
    <w:rsid w:val="007E1083"/>
    <w:rsid w:val="007E1C0B"/>
    <w:rsid w:val="007E1C39"/>
    <w:rsid w:val="007E1F26"/>
    <w:rsid w:val="007E233C"/>
    <w:rsid w:val="007E2C35"/>
    <w:rsid w:val="007E42BB"/>
    <w:rsid w:val="007E442C"/>
    <w:rsid w:val="007E4462"/>
    <w:rsid w:val="007E4A5D"/>
    <w:rsid w:val="007E4E0C"/>
    <w:rsid w:val="007E6D65"/>
    <w:rsid w:val="007E70E7"/>
    <w:rsid w:val="007E7D11"/>
    <w:rsid w:val="007E7EC9"/>
    <w:rsid w:val="007E7FB3"/>
    <w:rsid w:val="007F0BF9"/>
    <w:rsid w:val="007F16A3"/>
    <w:rsid w:val="007F16A4"/>
    <w:rsid w:val="007F320D"/>
    <w:rsid w:val="007F5DCB"/>
    <w:rsid w:val="007F60B3"/>
    <w:rsid w:val="00800AD6"/>
    <w:rsid w:val="008011B2"/>
    <w:rsid w:val="00801705"/>
    <w:rsid w:val="008022B5"/>
    <w:rsid w:val="008042D8"/>
    <w:rsid w:val="00804676"/>
    <w:rsid w:val="00804761"/>
    <w:rsid w:val="008048CA"/>
    <w:rsid w:val="008056AC"/>
    <w:rsid w:val="00805CD3"/>
    <w:rsid w:val="00807B8A"/>
    <w:rsid w:val="008102A7"/>
    <w:rsid w:val="008116C0"/>
    <w:rsid w:val="00813F01"/>
    <w:rsid w:val="008147D1"/>
    <w:rsid w:val="00815CE1"/>
    <w:rsid w:val="00816770"/>
    <w:rsid w:val="00816A0C"/>
    <w:rsid w:val="00816E5A"/>
    <w:rsid w:val="00820864"/>
    <w:rsid w:val="00820EB7"/>
    <w:rsid w:val="00821C0D"/>
    <w:rsid w:val="00822A5D"/>
    <w:rsid w:val="00823566"/>
    <w:rsid w:val="00823720"/>
    <w:rsid w:val="0082497E"/>
    <w:rsid w:val="0082538E"/>
    <w:rsid w:val="00825F33"/>
    <w:rsid w:val="008265C0"/>
    <w:rsid w:val="00826A01"/>
    <w:rsid w:val="00826E84"/>
    <w:rsid w:val="0083044F"/>
    <w:rsid w:val="00832408"/>
    <w:rsid w:val="008335C3"/>
    <w:rsid w:val="0083422F"/>
    <w:rsid w:val="00835065"/>
    <w:rsid w:val="00836296"/>
    <w:rsid w:val="008364E6"/>
    <w:rsid w:val="0083677B"/>
    <w:rsid w:val="00836BBF"/>
    <w:rsid w:val="008372DB"/>
    <w:rsid w:val="00840C5C"/>
    <w:rsid w:val="008427F2"/>
    <w:rsid w:val="008431BA"/>
    <w:rsid w:val="0084366D"/>
    <w:rsid w:val="00843B23"/>
    <w:rsid w:val="0084403B"/>
    <w:rsid w:val="00846DCE"/>
    <w:rsid w:val="00850B56"/>
    <w:rsid w:val="008518F6"/>
    <w:rsid w:val="00851BCC"/>
    <w:rsid w:val="008539B3"/>
    <w:rsid w:val="00854191"/>
    <w:rsid w:val="00854772"/>
    <w:rsid w:val="0085482A"/>
    <w:rsid w:val="00854BF8"/>
    <w:rsid w:val="008571BF"/>
    <w:rsid w:val="0085796F"/>
    <w:rsid w:val="008609A9"/>
    <w:rsid w:val="008624AF"/>
    <w:rsid w:val="00862883"/>
    <w:rsid w:val="00862FF6"/>
    <w:rsid w:val="00863FD1"/>
    <w:rsid w:val="008643BA"/>
    <w:rsid w:val="00865468"/>
    <w:rsid w:val="00865B50"/>
    <w:rsid w:val="008664F7"/>
    <w:rsid w:val="00866C94"/>
    <w:rsid w:val="00870884"/>
    <w:rsid w:val="00871951"/>
    <w:rsid w:val="00872762"/>
    <w:rsid w:val="008731D8"/>
    <w:rsid w:val="008732A4"/>
    <w:rsid w:val="008752D7"/>
    <w:rsid w:val="00875796"/>
    <w:rsid w:val="008757EC"/>
    <w:rsid w:val="00875D8A"/>
    <w:rsid w:val="00876203"/>
    <w:rsid w:val="0087627D"/>
    <w:rsid w:val="0087714D"/>
    <w:rsid w:val="00877DED"/>
    <w:rsid w:val="008801FD"/>
    <w:rsid w:val="008811B0"/>
    <w:rsid w:val="008818EC"/>
    <w:rsid w:val="00882E6F"/>
    <w:rsid w:val="00883662"/>
    <w:rsid w:val="008856F5"/>
    <w:rsid w:val="00885F67"/>
    <w:rsid w:val="008860CC"/>
    <w:rsid w:val="008905C8"/>
    <w:rsid w:val="00891F2D"/>
    <w:rsid w:val="00892A83"/>
    <w:rsid w:val="00894F1D"/>
    <w:rsid w:val="0089643E"/>
    <w:rsid w:val="00896491"/>
    <w:rsid w:val="00896651"/>
    <w:rsid w:val="00897025"/>
    <w:rsid w:val="008A044B"/>
    <w:rsid w:val="008A06CD"/>
    <w:rsid w:val="008A112F"/>
    <w:rsid w:val="008A197D"/>
    <w:rsid w:val="008A1DAC"/>
    <w:rsid w:val="008A2755"/>
    <w:rsid w:val="008A4107"/>
    <w:rsid w:val="008A4794"/>
    <w:rsid w:val="008A5BC5"/>
    <w:rsid w:val="008A5C00"/>
    <w:rsid w:val="008A6677"/>
    <w:rsid w:val="008A67E2"/>
    <w:rsid w:val="008B090F"/>
    <w:rsid w:val="008B1845"/>
    <w:rsid w:val="008B1A50"/>
    <w:rsid w:val="008B2828"/>
    <w:rsid w:val="008B67AE"/>
    <w:rsid w:val="008B7485"/>
    <w:rsid w:val="008C01B4"/>
    <w:rsid w:val="008C038B"/>
    <w:rsid w:val="008C09E5"/>
    <w:rsid w:val="008C0F8F"/>
    <w:rsid w:val="008C1272"/>
    <w:rsid w:val="008C18B2"/>
    <w:rsid w:val="008C2A95"/>
    <w:rsid w:val="008C384A"/>
    <w:rsid w:val="008C3962"/>
    <w:rsid w:val="008C4518"/>
    <w:rsid w:val="008C519C"/>
    <w:rsid w:val="008C611E"/>
    <w:rsid w:val="008C6EE3"/>
    <w:rsid w:val="008C73FC"/>
    <w:rsid w:val="008D0B94"/>
    <w:rsid w:val="008D2169"/>
    <w:rsid w:val="008D3BAB"/>
    <w:rsid w:val="008D3BB0"/>
    <w:rsid w:val="008D3D42"/>
    <w:rsid w:val="008D42AC"/>
    <w:rsid w:val="008D45E2"/>
    <w:rsid w:val="008D4C0B"/>
    <w:rsid w:val="008D5BAD"/>
    <w:rsid w:val="008D6154"/>
    <w:rsid w:val="008E1B76"/>
    <w:rsid w:val="008E1FAC"/>
    <w:rsid w:val="008E2BDC"/>
    <w:rsid w:val="008E3C8F"/>
    <w:rsid w:val="008E45E8"/>
    <w:rsid w:val="008E4C84"/>
    <w:rsid w:val="008E5448"/>
    <w:rsid w:val="008E560D"/>
    <w:rsid w:val="008E58A9"/>
    <w:rsid w:val="008E5E6A"/>
    <w:rsid w:val="008E69A7"/>
    <w:rsid w:val="008E7987"/>
    <w:rsid w:val="008F0423"/>
    <w:rsid w:val="008F228E"/>
    <w:rsid w:val="008F3BA0"/>
    <w:rsid w:val="008F66BD"/>
    <w:rsid w:val="008F6E14"/>
    <w:rsid w:val="008F716C"/>
    <w:rsid w:val="00902D51"/>
    <w:rsid w:val="009039A9"/>
    <w:rsid w:val="009044C1"/>
    <w:rsid w:val="00905D78"/>
    <w:rsid w:val="009061DC"/>
    <w:rsid w:val="00906232"/>
    <w:rsid w:val="009062EE"/>
    <w:rsid w:val="009072C3"/>
    <w:rsid w:val="009075ED"/>
    <w:rsid w:val="009078B2"/>
    <w:rsid w:val="0091096D"/>
    <w:rsid w:val="00910BE5"/>
    <w:rsid w:val="0091207A"/>
    <w:rsid w:val="009123C5"/>
    <w:rsid w:val="00912E06"/>
    <w:rsid w:val="0091313E"/>
    <w:rsid w:val="009138EE"/>
    <w:rsid w:val="00913BA4"/>
    <w:rsid w:val="00914157"/>
    <w:rsid w:val="00914453"/>
    <w:rsid w:val="00914C45"/>
    <w:rsid w:val="009153B7"/>
    <w:rsid w:val="00916B6F"/>
    <w:rsid w:val="0091784D"/>
    <w:rsid w:val="00924EB0"/>
    <w:rsid w:val="00925F23"/>
    <w:rsid w:val="009267E2"/>
    <w:rsid w:val="00930499"/>
    <w:rsid w:val="00930702"/>
    <w:rsid w:val="009322F7"/>
    <w:rsid w:val="0093642D"/>
    <w:rsid w:val="00936862"/>
    <w:rsid w:val="00936F7B"/>
    <w:rsid w:val="00937605"/>
    <w:rsid w:val="00940BA7"/>
    <w:rsid w:val="00940E6C"/>
    <w:rsid w:val="0094108A"/>
    <w:rsid w:val="00941EAA"/>
    <w:rsid w:val="00943133"/>
    <w:rsid w:val="009445D5"/>
    <w:rsid w:val="00945361"/>
    <w:rsid w:val="00945D8D"/>
    <w:rsid w:val="00946565"/>
    <w:rsid w:val="00947CBE"/>
    <w:rsid w:val="00950A0B"/>
    <w:rsid w:val="00951090"/>
    <w:rsid w:val="0095121E"/>
    <w:rsid w:val="00951472"/>
    <w:rsid w:val="00951864"/>
    <w:rsid w:val="00953674"/>
    <w:rsid w:val="00954FD6"/>
    <w:rsid w:val="009552F0"/>
    <w:rsid w:val="00955327"/>
    <w:rsid w:val="00955560"/>
    <w:rsid w:val="009558DB"/>
    <w:rsid w:val="00956836"/>
    <w:rsid w:val="009579C8"/>
    <w:rsid w:val="009604B4"/>
    <w:rsid w:val="0096336F"/>
    <w:rsid w:val="009649A5"/>
    <w:rsid w:val="00964CA6"/>
    <w:rsid w:val="00964E89"/>
    <w:rsid w:val="00965E5F"/>
    <w:rsid w:val="00966168"/>
    <w:rsid w:val="009663E1"/>
    <w:rsid w:val="00966496"/>
    <w:rsid w:val="0096671A"/>
    <w:rsid w:val="009708C6"/>
    <w:rsid w:val="00971376"/>
    <w:rsid w:val="009719FF"/>
    <w:rsid w:val="00971C60"/>
    <w:rsid w:val="009727FE"/>
    <w:rsid w:val="0097452C"/>
    <w:rsid w:val="00974B7F"/>
    <w:rsid w:val="00975589"/>
    <w:rsid w:val="009759E6"/>
    <w:rsid w:val="00976287"/>
    <w:rsid w:val="00976831"/>
    <w:rsid w:val="0097745B"/>
    <w:rsid w:val="009775C7"/>
    <w:rsid w:val="00980185"/>
    <w:rsid w:val="00980800"/>
    <w:rsid w:val="00980D82"/>
    <w:rsid w:val="00981166"/>
    <w:rsid w:val="00981420"/>
    <w:rsid w:val="00982671"/>
    <w:rsid w:val="00983AC9"/>
    <w:rsid w:val="009862F5"/>
    <w:rsid w:val="009864BB"/>
    <w:rsid w:val="009901E0"/>
    <w:rsid w:val="0099056B"/>
    <w:rsid w:val="00990632"/>
    <w:rsid w:val="009911EE"/>
    <w:rsid w:val="0099164F"/>
    <w:rsid w:val="00991914"/>
    <w:rsid w:val="00992713"/>
    <w:rsid w:val="00992F54"/>
    <w:rsid w:val="00993315"/>
    <w:rsid w:val="00995F99"/>
    <w:rsid w:val="00995FA4"/>
    <w:rsid w:val="009960F5"/>
    <w:rsid w:val="009969C7"/>
    <w:rsid w:val="0099775C"/>
    <w:rsid w:val="009A1449"/>
    <w:rsid w:val="009A2130"/>
    <w:rsid w:val="009A3EB8"/>
    <w:rsid w:val="009A5391"/>
    <w:rsid w:val="009A5E27"/>
    <w:rsid w:val="009A6841"/>
    <w:rsid w:val="009A6B7E"/>
    <w:rsid w:val="009A6B86"/>
    <w:rsid w:val="009A7521"/>
    <w:rsid w:val="009B026B"/>
    <w:rsid w:val="009B075A"/>
    <w:rsid w:val="009B1382"/>
    <w:rsid w:val="009B1C4F"/>
    <w:rsid w:val="009B34EB"/>
    <w:rsid w:val="009B3CF3"/>
    <w:rsid w:val="009B3EAD"/>
    <w:rsid w:val="009B449E"/>
    <w:rsid w:val="009B4817"/>
    <w:rsid w:val="009B56F2"/>
    <w:rsid w:val="009B5F79"/>
    <w:rsid w:val="009B650A"/>
    <w:rsid w:val="009C0C4C"/>
    <w:rsid w:val="009C0D2E"/>
    <w:rsid w:val="009C0DCB"/>
    <w:rsid w:val="009C4AA1"/>
    <w:rsid w:val="009C57E5"/>
    <w:rsid w:val="009C61BA"/>
    <w:rsid w:val="009C6702"/>
    <w:rsid w:val="009C6EE3"/>
    <w:rsid w:val="009C76DC"/>
    <w:rsid w:val="009C78D2"/>
    <w:rsid w:val="009D037A"/>
    <w:rsid w:val="009D05A3"/>
    <w:rsid w:val="009D05CD"/>
    <w:rsid w:val="009D1278"/>
    <w:rsid w:val="009D1959"/>
    <w:rsid w:val="009D3E9B"/>
    <w:rsid w:val="009D49B2"/>
    <w:rsid w:val="009D608A"/>
    <w:rsid w:val="009D6231"/>
    <w:rsid w:val="009D643C"/>
    <w:rsid w:val="009D6948"/>
    <w:rsid w:val="009D77D6"/>
    <w:rsid w:val="009E0081"/>
    <w:rsid w:val="009E18DF"/>
    <w:rsid w:val="009E20AD"/>
    <w:rsid w:val="009E29C5"/>
    <w:rsid w:val="009E36BA"/>
    <w:rsid w:val="009E50B3"/>
    <w:rsid w:val="009E50CC"/>
    <w:rsid w:val="009E55C1"/>
    <w:rsid w:val="009E58E6"/>
    <w:rsid w:val="009E5DA0"/>
    <w:rsid w:val="009E6580"/>
    <w:rsid w:val="009E6CDC"/>
    <w:rsid w:val="009E73EF"/>
    <w:rsid w:val="009F36CB"/>
    <w:rsid w:val="009F4BDA"/>
    <w:rsid w:val="009F59EB"/>
    <w:rsid w:val="009F650B"/>
    <w:rsid w:val="00A00FF7"/>
    <w:rsid w:val="00A01342"/>
    <w:rsid w:val="00A013D7"/>
    <w:rsid w:val="00A020EC"/>
    <w:rsid w:val="00A0255E"/>
    <w:rsid w:val="00A02EA8"/>
    <w:rsid w:val="00A045B9"/>
    <w:rsid w:val="00A049E3"/>
    <w:rsid w:val="00A05879"/>
    <w:rsid w:val="00A07BBC"/>
    <w:rsid w:val="00A11389"/>
    <w:rsid w:val="00A12182"/>
    <w:rsid w:val="00A124A4"/>
    <w:rsid w:val="00A12C44"/>
    <w:rsid w:val="00A149CA"/>
    <w:rsid w:val="00A156E6"/>
    <w:rsid w:val="00A17680"/>
    <w:rsid w:val="00A22E83"/>
    <w:rsid w:val="00A23068"/>
    <w:rsid w:val="00A23236"/>
    <w:rsid w:val="00A244B7"/>
    <w:rsid w:val="00A246BF"/>
    <w:rsid w:val="00A24952"/>
    <w:rsid w:val="00A24CAB"/>
    <w:rsid w:val="00A25904"/>
    <w:rsid w:val="00A25F6A"/>
    <w:rsid w:val="00A26EA0"/>
    <w:rsid w:val="00A30018"/>
    <w:rsid w:val="00A30551"/>
    <w:rsid w:val="00A30C3F"/>
    <w:rsid w:val="00A30F30"/>
    <w:rsid w:val="00A3199A"/>
    <w:rsid w:val="00A31DA4"/>
    <w:rsid w:val="00A32D8A"/>
    <w:rsid w:val="00A32EA9"/>
    <w:rsid w:val="00A3310D"/>
    <w:rsid w:val="00A33438"/>
    <w:rsid w:val="00A33E08"/>
    <w:rsid w:val="00A342E8"/>
    <w:rsid w:val="00A34332"/>
    <w:rsid w:val="00A34659"/>
    <w:rsid w:val="00A360FA"/>
    <w:rsid w:val="00A371EB"/>
    <w:rsid w:val="00A40D4B"/>
    <w:rsid w:val="00A41F30"/>
    <w:rsid w:val="00A43171"/>
    <w:rsid w:val="00A432E6"/>
    <w:rsid w:val="00A438DA"/>
    <w:rsid w:val="00A43998"/>
    <w:rsid w:val="00A43D22"/>
    <w:rsid w:val="00A449D6"/>
    <w:rsid w:val="00A46F91"/>
    <w:rsid w:val="00A47107"/>
    <w:rsid w:val="00A47D6E"/>
    <w:rsid w:val="00A50337"/>
    <w:rsid w:val="00A51F84"/>
    <w:rsid w:val="00A54059"/>
    <w:rsid w:val="00A55247"/>
    <w:rsid w:val="00A55BDC"/>
    <w:rsid w:val="00A55EDF"/>
    <w:rsid w:val="00A56385"/>
    <w:rsid w:val="00A56472"/>
    <w:rsid w:val="00A56F14"/>
    <w:rsid w:val="00A6092D"/>
    <w:rsid w:val="00A60AA1"/>
    <w:rsid w:val="00A60BB2"/>
    <w:rsid w:val="00A61032"/>
    <w:rsid w:val="00A613EA"/>
    <w:rsid w:val="00A61DA8"/>
    <w:rsid w:val="00A6227D"/>
    <w:rsid w:val="00A63720"/>
    <w:rsid w:val="00A64601"/>
    <w:rsid w:val="00A64606"/>
    <w:rsid w:val="00A66E80"/>
    <w:rsid w:val="00A67592"/>
    <w:rsid w:val="00A679B8"/>
    <w:rsid w:val="00A70C8C"/>
    <w:rsid w:val="00A72282"/>
    <w:rsid w:val="00A72871"/>
    <w:rsid w:val="00A72CBB"/>
    <w:rsid w:val="00A7496D"/>
    <w:rsid w:val="00A75593"/>
    <w:rsid w:val="00A75B3A"/>
    <w:rsid w:val="00A75C0F"/>
    <w:rsid w:val="00A76690"/>
    <w:rsid w:val="00A766EB"/>
    <w:rsid w:val="00A76C47"/>
    <w:rsid w:val="00A80119"/>
    <w:rsid w:val="00A80A9E"/>
    <w:rsid w:val="00A824C0"/>
    <w:rsid w:val="00A82F6B"/>
    <w:rsid w:val="00A8407B"/>
    <w:rsid w:val="00A8524A"/>
    <w:rsid w:val="00A8582C"/>
    <w:rsid w:val="00A8796C"/>
    <w:rsid w:val="00A9094A"/>
    <w:rsid w:val="00A90D55"/>
    <w:rsid w:val="00A90E64"/>
    <w:rsid w:val="00A92309"/>
    <w:rsid w:val="00A929C1"/>
    <w:rsid w:val="00A93110"/>
    <w:rsid w:val="00A93113"/>
    <w:rsid w:val="00A936C8"/>
    <w:rsid w:val="00A93737"/>
    <w:rsid w:val="00A95E96"/>
    <w:rsid w:val="00A963BB"/>
    <w:rsid w:val="00A9792A"/>
    <w:rsid w:val="00AA0B20"/>
    <w:rsid w:val="00AA2300"/>
    <w:rsid w:val="00AA283A"/>
    <w:rsid w:val="00AA34D4"/>
    <w:rsid w:val="00AA3958"/>
    <w:rsid w:val="00AA41DC"/>
    <w:rsid w:val="00AA4F09"/>
    <w:rsid w:val="00AA6B0B"/>
    <w:rsid w:val="00AB06AF"/>
    <w:rsid w:val="00AB091E"/>
    <w:rsid w:val="00AB0BD4"/>
    <w:rsid w:val="00AB2DCD"/>
    <w:rsid w:val="00AB30A2"/>
    <w:rsid w:val="00AB3BB7"/>
    <w:rsid w:val="00AB70F5"/>
    <w:rsid w:val="00AB78BA"/>
    <w:rsid w:val="00AC099F"/>
    <w:rsid w:val="00AC5075"/>
    <w:rsid w:val="00AC57AE"/>
    <w:rsid w:val="00AC5C65"/>
    <w:rsid w:val="00AC6787"/>
    <w:rsid w:val="00AC682F"/>
    <w:rsid w:val="00AC6863"/>
    <w:rsid w:val="00AC6A3B"/>
    <w:rsid w:val="00AD1017"/>
    <w:rsid w:val="00AD225B"/>
    <w:rsid w:val="00AD29BA"/>
    <w:rsid w:val="00AD2D0E"/>
    <w:rsid w:val="00AD2E10"/>
    <w:rsid w:val="00AD3914"/>
    <w:rsid w:val="00AD3EA2"/>
    <w:rsid w:val="00AD4AFD"/>
    <w:rsid w:val="00AD6DDE"/>
    <w:rsid w:val="00AE050E"/>
    <w:rsid w:val="00AE07C6"/>
    <w:rsid w:val="00AE0B46"/>
    <w:rsid w:val="00AE0D5A"/>
    <w:rsid w:val="00AE0F7B"/>
    <w:rsid w:val="00AE25FE"/>
    <w:rsid w:val="00AE40EE"/>
    <w:rsid w:val="00AE47D0"/>
    <w:rsid w:val="00AE4FC6"/>
    <w:rsid w:val="00AE706E"/>
    <w:rsid w:val="00AE7720"/>
    <w:rsid w:val="00AE7852"/>
    <w:rsid w:val="00AE7894"/>
    <w:rsid w:val="00AE796E"/>
    <w:rsid w:val="00AE7A4C"/>
    <w:rsid w:val="00AF00CF"/>
    <w:rsid w:val="00AF0214"/>
    <w:rsid w:val="00AF0F88"/>
    <w:rsid w:val="00AF4D00"/>
    <w:rsid w:val="00AF6213"/>
    <w:rsid w:val="00AF63E9"/>
    <w:rsid w:val="00AF6A3B"/>
    <w:rsid w:val="00AF6D4D"/>
    <w:rsid w:val="00AF7A6E"/>
    <w:rsid w:val="00AF7CA7"/>
    <w:rsid w:val="00B0028F"/>
    <w:rsid w:val="00B002C3"/>
    <w:rsid w:val="00B008A7"/>
    <w:rsid w:val="00B0097D"/>
    <w:rsid w:val="00B00B10"/>
    <w:rsid w:val="00B0120D"/>
    <w:rsid w:val="00B01775"/>
    <w:rsid w:val="00B020A1"/>
    <w:rsid w:val="00B03331"/>
    <w:rsid w:val="00B03463"/>
    <w:rsid w:val="00B03804"/>
    <w:rsid w:val="00B04835"/>
    <w:rsid w:val="00B04842"/>
    <w:rsid w:val="00B04D0B"/>
    <w:rsid w:val="00B0554B"/>
    <w:rsid w:val="00B05925"/>
    <w:rsid w:val="00B05E9D"/>
    <w:rsid w:val="00B07C7B"/>
    <w:rsid w:val="00B1255C"/>
    <w:rsid w:val="00B12B8B"/>
    <w:rsid w:val="00B13806"/>
    <w:rsid w:val="00B13E83"/>
    <w:rsid w:val="00B158F2"/>
    <w:rsid w:val="00B16600"/>
    <w:rsid w:val="00B167C9"/>
    <w:rsid w:val="00B167D5"/>
    <w:rsid w:val="00B16CAF"/>
    <w:rsid w:val="00B16DC0"/>
    <w:rsid w:val="00B17749"/>
    <w:rsid w:val="00B17B09"/>
    <w:rsid w:val="00B24516"/>
    <w:rsid w:val="00B25326"/>
    <w:rsid w:val="00B2711A"/>
    <w:rsid w:val="00B274B2"/>
    <w:rsid w:val="00B274BA"/>
    <w:rsid w:val="00B307A6"/>
    <w:rsid w:val="00B30DCA"/>
    <w:rsid w:val="00B34E2D"/>
    <w:rsid w:val="00B35B97"/>
    <w:rsid w:val="00B36388"/>
    <w:rsid w:val="00B372F4"/>
    <w:rsid w:val="00B37D12"/>
    <w:rsid w:val="00B40287"/>
    <w:rsid w:val="00B4039E"/>
    <w:rsid w:val="00B4193E"/>
    <w:rsid w:val="00B42C7E"/>
    <w:rsid w:val="00B4302C"/>
    <w:rsid w:val="00B43CDF"/>
    <w:rsid w:val="00B45702"/>
    <w:rsid w:val="00B46D40"/>
    <w:rsid w:val="00B4725D"/>
    <w:rsid w:val="00B47461"/>
    <w:rsid w:val="00B47CA9"/>
    <w:rsid w:val="00B50080"/>
    <w:rsid w:val="00B50C93"/>
    <w:rsid w:val="00B51A1A"/>
    <w:rsid w:val="00B51E4B"/>
    <w:rsid w:val="00B52154"/>
    <w:rsid w:val="00B531BF"/>
    <w:rsid w:val="00B536D1"/>
    <w:rsid w:val="00B53AE9"/>
    <w:rsid w:val="00B541D5"/>
    <w:rsid w:val="00B55620"/>
    <w:rsid w:val="00B563F5"/>
    <w:rsid w:val="00B5794B"/>
    <w:rsid w:val="00B57AD1"/>
    <w:rsid w:val="00B60789"/>
    <w:rsid w:val="00B61247"/>
    <w:rsid w:val="00B613A2"/>
    <w:rsid w:val="00B61C41"/>
    <w:rsid w:val="00B61F57"/>
    <w:rsid w:val="00B67597"/>
    <w:rsid w:val="00B7145C"/>
    <w:rsid w:val="00B729D1"/>
    <w:rsid w:val="00B75A32"/>
    <w:rsid w:val="00B764F4"/>
    <w:rsid w:val="00B765BE"/>
    <w:rsid w:val="00B77989"/>
    <w:rsid w:val="00B80B63"/>
    <w:rsid w:val="00B80CAF"/>
    <w:rsid w:val="00B818D0"/>
    <w:rsid w:val="00B8258E"/>
    <w:rsid w:val="00B8324A"/>
    <w:rsid w:val="00B84C06"/>
    <w:rsid w:val="00B85417"/>
    <w:rsid w:val="00B8604D"/>
    <w:rsid w:val="00B8732E"/>
    <w:rsid w:val="00B8733F"/>
    <w:rsid w:val="00B875DB"/>
    <w:rsid w:val="00B8764A"/>
    <w:rsid w:val="00B90A79"/>
    <w:rsid w:val="00B90CDA"/>
    <w:rsid w:val="00B910CB"/>
    <w:rsid w:val="00B91C66"/>
    <w:rsid w:val="00B92648"/>
    <w:rsid w:val="00B92C82"/>
    <w:rsid w:val="00B93176"/>
    <w:rsid w:val="00B9464D"/>
    <w:rsid w:val="00B964EB"/>
    <w:rsid w:val="00B9660E"/>
    <w:rsid w:val="00B966EB"/>
    <w:rsid w:val="00BA05CE"/>
    <w:rsid w:val="00BA0FB1"/>
    <w:rsid w:val="00BA1104"/>
    <w:rsid w:val="00BA15D8"/>
    <w:rsid w:val="00BA25CD"/>
    <w:rsid w:val="00BA3D00"/>
    <w:rsid w:val="00BA5235"/>
    <w:rsid w:val="00BA5E29"/>
    <w:rsid w:val="00BA5E54"/>
    <w:rsid w:val="00BA6363"/>
    <w:rsid w:val="00BA7847"/>
    <w:rsid w:val="00BA7FF5"/>
    <w:rsid w:val="00BB2983"/>
    <w:rsid w:val="00BB3151"/>
    <w:rsid w:val="00BB373F"/>
    <w:rsid w:val="00BB39F4"/>
    <w:rsid w:val="00BB3EE1"/>
    <w:rsid w:val="00BB45DE"/>
    <w:rsid w:val="00BB4AA5"/>
    <w:rsid w:val="00BB4B1B"/>
    <w:rsid w:val="00BB4C8E"/>
    <w:rsid w:val="00BB5780"/>
    <w:rsid w:val="00BB677B"/>
    <w:rsid w:val="00BC0F50"/>
    <w:rsid w:val="00BC18C9"/>
    <w:rsid w:val="00BC219E"/>
    <w:rsid w:val="00BC3115"/>
    <w:rsid w:val="00BC3239"/>
    <w:rsid w:val="00BC332B"/>
    <w:rsid w:val="00BC3C5F"/>
    <w:rsid w:val="00BC4907"/>
    <w:rsid w:val="00BC4A2A"/>
    <w:rsid w:val="00BC57CF"/>
    <w:rsid w:val="00BC5954"/>
    <w:rsid w:val="00BC5FA9"/>
    <w:rsid w:val="00BC63E1"/>
    <w:rsid w:val="00BC6AA7"/>
    <w:rsid w:val="00BC6B0E"/>
    <w:rsid w:val="00BC708C"/>
    <w:rsid w:val="00BC738B"/>
    <w:rsid w:val="00BD1E10"/>
    <w:rsid w:val="00BD34CC"/>
    <w:rsid w:val="00BD4175"/>
    <w:rsid w:val="00BD466C"/>
    <w:rsid w:val="00BD5756"/>
    <w:rsid w:val="00BE04C9"/>
    <w:rsid w:val="00BE0B92"/>
    <w:rsid w:val="00BE1683"/>
    <w:rsid w:val="00BE1CAB"/>
    <w:rsid w:val="00BE43F1"/>
    <w:rsid w:val="00BE4E54"/>
    <w:rsid w:val="00BE532D"/>
    <w:rsid w:val="00BE5EA9"/>
    <w:rsid w:val="00BF15E0"/>
    <w:rsid w:val="00BF1744"/>
    <w:rsid w:val="00BF3B1D"/>
    <w:rsid w:val="00BF44DD"/>
    <w:rsid w:val="00BF4B63"/>
    <w:rsid w:val="00BF5BF0"/>
    <w:rsid w:val="00BF6D1B"/>
    <w:rsid w:val="00BF7C35"/>
    <w:rsid w:val="00C011C4"/>
    <w:rsid w:val="00C015EE"/>
    <w:rsid w:val="00C01A4A"/>
    <w:rsid w:val="00C01CA6"/>
    <w:rsid w:val="00C01E8A"/>
    <w:rsid w:val="00C01FAE"/>
    <w:rsid w:val="00C02E5F"/>
    <w:rsid w:val="00C04C58"/>
    <w:rsid w:val="00C0526B"/>
    <w:rsid w:val="00C075D7"/>
    <w:rsid w:val="00C107D9"/>
    <w:rsid w:val="00C110C4"/>
    <w:rsid w:val="00C11FD9"/>
    <w:rsid w:val="00C1216E"/>
    <w:rsid w:val="00C1260C"/>
    <w:rsid w:val="00C13244"/>
    <w:rsid w:val="00C1394D"/>
    <w:rsid w:val="00C1425E"/>
    <w:rsid w:val="00C1469C"/>
    <w:rsid w:val="00C166FA"/>
    <w:rsid w:val="00C17D89"/>
    <w:rsid w:val="00C20EE0"/>
    <w:rsid w:val="00C213DA"/>
    <w:rsid w:val="00C21DDC"/>
    <w:rsid w:val="00C22433"/>
    <w:rsid w:val="00C225B0"/>
    <w:rsid w:val="00C229C4"/>
    <w:rsid w:val="00C23114"/>
    <w:rsid w:val="00C23AA5"/>
    <w:rsid w:val="00C249DB"/>
    <w:rsid w:val="00C2543F"/>
    <w:rsid w:val="00C27C8B"/>
    <w:rsid w:val="00C33126"/>
    <w:rsid w:val="00C335CA"/>
    <w:rsid w:val="00C34561"/>
    <w:rsid w:val="00C345CF"/>
    <w:rsid w:val="00C34691"/>
    <w:rsid w:val="00C35968"/>
    <w:rsid w:val="00C363C2"/>
    <w:rsid w:val="00C37BF0"/>
    <w:rsid w:val="00C40E93"/>
    <w:rsid w:val="00C433BD"/>
    <w:rsid w:val="00C4369E"/>
    <w:rsid w:val="00C44DD7"/>
    <w:rsid w:val="00C44E05"/>
    <w:rsid w:val="00C46772"/>
    <w:rsid w:val="00C4692D"/>
    <w:rsid w:val="00C46DE7"/>
    <w:rsid w:val="00C476A3"/>
    <w:rsid w:val="00C50253"/>
    <w:rsid w:val="00C50DAF"/>
    <w:rsid w:val="00C512D7"/>
    <w:rsid w:val="00C5168F"/>
    <w:rsid w:val="00C53C0C"/>
    <w:rsid w:val="00C53C4E"/>
    <w:rsid w:val="00C54097"/>
    <w:rsid w:val="00C55A61"/>
    <w:rsid w:val="00C5629F"/>
    <w:rsid w:val="00C56879"/>
    <w:rsid w:val="00C56CE4"/>
    <w:rsid w:val="00C605BC"/>
    <w:rsid w:val="00C605C9"/>
    <w:rsid w:val="00C63576"/>
    <w:rsid w:val="00C65372"/>
    <w:rsid w:val="00C664A5"/>
    <w:rsid w:val="00C72749"/>
    <w:rsid w:val="00C7274B"/>
    <w:rsid w:val="00C72FC6"/>
    <w:rsid w:val="00C7430D"/>
    <w:rsid w:val="00C74353"/>
    <w:rsid w:val="00C74400"/>
    <w:rsid w:val="00C74E90"/>
    <w:rsid w:val="00C7531F"/>
    <w:rsid w:val="00C756A3"/>
    <w:rsid w:val="00C77BDB"/>
    <w:rsid w:val="00C77CCE"/>
    <w:rsid w:val="00C77CCF"/>
    <w:rsid w:val="00C77D29"/>
    <w:rsid w:val="00C77EA8"/>
    <w:rsid w:val="00C82B96"/>
    <w:rsid w:val="00C83CDE"/>
    <w:rsid w:val="00C851CC"/>
    <w:rsid w:val="00C85EF7"/>
    <w:rsid w:val="00C87B07"/>
    <w:rsid w:val="00C87EC5"/>
    <w:rsid w:val="00C918E0"/>
    <w:rsid w:val="00C92733"/>
    <w:rsid w:val="00C936A9"/>
    <w:rsid w:val="00C953B5"/>
    <w:rsid w:val="00C96804"/>
    <w:rsid w:val="00C976C0"/>
    <w:rsid w:val="00C97799"/>
    <w:rsid w:val="00C97BCC"/>
    <w:rsid w:val="00CA006E"/>
    <w:rsid w:val="00CA07B7"/>
    <w:rsid w:val="00CA14A8"/>
    <w:rsid w:val="00CA3009"/>
    <w:rsid w:val="00CA4486"/>
    <w:rsid w:val="00CA454D"/>
    <w:rsid w:val="00CA4B52"/>
    <w:rsid w:val="00CA529F"/>
    <w:rsid w:val="00CA791B"/>
    <w:rsid w:val="00CA7940"/>
    <w:rsid w:val="00CA7ACC"/>
    <w:rsid w:val="00CA7D51"/>
    <w:rsid w:val="00CB0B15"/>
    <w:rsid w:val="00CB0F0E"/>
    <w:rsid w:val="00CB1C02"/>
    <w:rsid w:val="00CB1D1E"/>
    <w:rsid w:val="00CB28DE"/>
    <w:rsid w:val="00CB2BEF"/>
    <w:rsid w:val="00CB5222"/>
    <w:rsid w:val="00CB6BB9"/>
    <w:rsid w:val="00CB7167"/>
    <w:rsid w:val="00CB74D3"/>
    <w:rsid w:val="00CB78C7"/>
    <w:rsid w:val="00CC2297"/>
    <w:rsid w:val="00CC2E78"/>
    <w:rsid w:val="00CC3595"/>
    <w:rsid w:val="00CC4552"/>
    <w:rsid w:val="00CC6CC8"/>
    <w:rsid w:val="00CC745C"/>
    <w:rsid w:val="00CC7A48"/>
    <w:rsid w:val="00CD03E4"/>
    <w:rsid w:val="00CD2474"/>
    <w:rsid w:val="00CD3395"/>
    <w:rsid w:val="00CD3647"/>
    <w:rsid w:val="00CD54AA"/>
    <w:rsid w:val="00CD593A"/>
    <w:rsid w:val="00CD664D"/>
    <w:rsid w:val="00CD7245"/>
    <w:rsid w:val="00CD7F16"/>
    <w:rsid w:val="00CE097D"/>
    <w:rsid w:val="00CE09FD"/>
    <w:rsid w:val="00CE0F0A"/>
    <w:rsid w:val="00CE1928"/>
    <w:rsid w:val="00CE2B1C"/>
    <w:rsid w:val="00CE344E"/>
    <w:rsid w:val="00CE414E"/>
    <w:rsid w:val="00CE514E"/>
    <w:rsid w:val="00CE53C3"/>
    <w:rsid w:val="00CE5AF2"/>
    <w:rsid w:val="00CE74C6"/>
    <w:rsid w:val="00CF046B"/>
    <w:rsid w:val="00CF227B"/>
    <w:rsid w:val="00CF377E"/>
    <w:rsid w:val="00CF3ED9"/>
    <w:rsid w:val="00CF4174"/>
    <w:rsid w:val="00CF4B7C"/>
    <w:rsid w:val="00CF5C18"/>
    <w:rsid w:val="00D0022F"/>
    <w:rsid w:val="00D00D74"/>
    <w:rsid w:val="00D020CF"/>
    <w:rsid w:val="00D03393"/>
    <w:rsid w:val="00D040DE"/>
    <w:rsid w:val="00D04106"/>
    <w:rsid w:val="00D04CEA"/>
    <w:rsid w:val="00D05535"/>
    <w:rsid w:val="00D05F58"/>
    <w:rsid w:val="00D0695B"/>
    <w:rsid w:val="00D06B70"/>
    <w:rsid w:val="00D06C72"/>
    <w:rsid w:val="00D06DE9"/>
    <w:rsid w:val="00D11663"/>
    <w:rsid w:val="00D118C2"/>
    <w:rsid w:val="00D125CC"/>
    <w:rsid w:val="00D134E6"/>
    <w:rsid w:val="00D14328"/>
    <w:rsid w:val="00D149C9"/>
    <w:rsid w:val="00D15312"/>
    <w:rsid w:val="00D161B9"/>
    <w:rsid w:val="00D1665B"/>
    <w:rsid w:val="00D1692C"/>
    <w:rsid w:val="00D173BE"/>
    <w:rsid w:val="00D17AAD"/>
    <w:rsid w:val="00D17FC5"/>
    <w:rsid w:val="00D216DE"/>
    <w:rsid w:val="00D217F6"/>
    <w:rsid w:val="00D2197B"/>
    <w:rsid w:val="00D2207E"/>
    <w:rsid w:val="00D223C8"/>
    <w:rsid w:val="00D24A8C"/>
    <w:rsid w:val="00D2741E"/>
    <w:rsid w:val="00D30AA6"/>
    <w:rsid w:val="00D30C9F"/>
    <w:rsid w:val="00D30D32"/>
    <w:rsid w:val="00D30FC1"/>
    <w:rsid w:val="00D3146C"/>
    <w:rsid w:val="00D31536"/>
    <w:rsid w:val="00D31A78"/>
    <w:rsid w:val="00D32D45"/>
    <w:rsid w:val="00D33C8B"/>
    <w:rsid w:val="00D33ECA"/>
    <w:rsid w:val="00D348E9"/>
    <w:rsid w:val="00D35204"/>
    <w:rsid w:val="00D35613"/>
    <w:rsid w:val="00D3596E"/>
    <w:rsid w:val="00D3614A"/>
    <w:rsid w:val="00D3629A"/>
    <w:rsid w:val="00D379DB"/>
    <w:rsid w:val="00D406AE"/>
    <w:rsid w:val="00D4140D"/>
    <w:rsid w:val="00D42C21"/>
    <w:rsid w:val="00D4513F"/>
    <w:rsid w:val="00D45848"/>
    <w:rsid w:val="00D46BC6"/>
    <w:rsid w:val="00D50086"/>
    <w:rsid w:val="00D51711"/>
    <w:rsid w:val="00D53333"/>
    <w:rsid w:val="00D53E45"/>
    <w:rsid w:val="00D54020"/>
    <w:rsid w:val="00D5431C"/>
    <w:rsid w:val="00D55284"/>
    <w:rsid w:val="00D55315"/>
    <w:rsid w:val="00D5553E"/>
    <w:rsid w:val="00D564BA"/>
    <w:rsid w:val="00D56DDE"/>
    <w:rsid w:val="00D5745E"/>
    <w:rsid w:val="00D57EA3"/>
    <w:rsid w:val="00D602BE"/>
    <w:rsid w:val="00D6184D"/>
    <w:rsid w:val="00D61C8B"/>
    <w:rsid w:val="00D64964"/>
    <w:rsid w:val="00D65F77"/>
    <w:rsid w:val="00D667CA"/>
    <w:rsid w:val="00D67036"/>
    <w:rsid w:val="00D6733F"/>
    <w:rsid w:val="00D67709"/>
    <w:rsid w:val="00D67991"/>
    <w:rsid w:val="00D679B9"/>
    <w:rsid w:val="00D67E7F"/>
    <w:rsid w:val="00D719BA"/>
    <w:rsid w:val="00D72FBD"/>
    <w:rsid w:val="00D73534"/>
    <w:rsid w:val="00D74324"/>
    <w:rsid w:val="00D7458D"/>
    <w:rsid w:val="00D7646E"/>
    <w:rsid w:val="00D813C5"/>
    <w:rsid w:val="00D818B5"/>
    <w:rsid w:val="00D83751"/>
    <w:rsid w:val="00D843C2"/>
    <w:rsid w:val="00D84680"/>
    <w:rsid w:val="00D84839"/>
    <w:rsid w:val="00D84ACC"/>
    <w:rsid w:val="00D8525F"/>
    <w:rsid w:val="00D85B04"/>
    <w:rsid w:val="00D872CC"/>
    <w:rsid w:val="00D90000"/>
    <w:rsid w:val="00D90266"/>
    <w:rsid w:val="00D91473"/>
    <w:rsid w:val="00D92AC3"/>
    <w:rsid w:val="00D92DFB"/>
    <w:rsid w:val="00D93946"/>
    <w:rsid w:val="00D93DF8"/>
    <w:rsid w:val="00D94260"/>
    <w:rsid w:val="00D94452"/>
    <w:rsid w:val="00D946CF"/>
    <w:rsid w:val="00D950F3"/>
    <w:rsid w:val="00D95170"/>
    <w:rsid w:val="00D953E7"/>
    <w:rsid w:val="00D9579B"/>
    <w:rsid w:val="00D95C0F"/>
    <w:rsid w:val="00D97C8F"/>
    <w:rsid w:val="00DA03B7"/>
    <w:rsid w:val="00DA1BD8"/>
    <w:rsid w:val="00DA28AD"/>
    <w:rsid w:val="00DA3003"/>
    <w:rsid w:val="00DA307E"/>
    <w:rsid w:val="00DA3885"/>
    <w:rsid w:val="00DA3CAD"/>
    <w:rsid w:val="00DA41D4"/>
    <w:rsid w:val="00DA47E7"/>
    <w:rsid w:val="00DA4C72"/>
    <w:rsid w:val="00DA7F0C"/>
    <w:rsid w:val="00DB1169"/>
    <w:rsid w:val="00DB16A2"/>
    <w:rsid w:val="00DB2A7D"/>
    <w:rsid w:val="00DB333A"/>
    <w:rsid w:val="00DB550E"/>
    <w:rsid w:val="00DB67D0"/>
    <w:rsid w:val="00DB6930"/>
    <w:rsid w:val="00DB70D1"/>
    <w:rsid w:val="00DB7125"/>
    <w:rsid w:val="00DC2FCB"/>
    <w:rsid w:val="00DC3A63"/>
    <w:rsid w:val="00DC3F80"/>
    <w:rsid w:val="00DC6E77"/>
    <w:rsid w:val="00DC7BDF"/>
    <w:rsid w:val="00DC7DD3"/>
    <w:rsid w:val="00DD0BFC"/>
    <w:rsid w:val="00DD2591"/>
    <w:rsid w:val="00DD28CD"/>
    <w:rsid w:val="00DD2A47"/>
    <w:rsid w:val="00DD2CCE"/>
    <w:rsid w:val="00DD3BA3"/>
    <w:rsid w:val="00DD3FD5"/>
    <w:rsid w:val="00DD4A36"/>
    <w:rsid w:val="00DD5278"/>
    <w:rsid w:val="00DE131A"/>
    <w:rsid w:val="00DE17AE"/>
    <w:rsid w:val="00DE1C6F"/>
    <w:rsid w:val="00DE1D60"/>
    <w:rsid w:val="00DE29AE"/>
    <w:rsid w:val="00DE2AA6"/>
    <w:rsid w:val="00DE3F5E"/>
    <w:rsid w:val="00DE5752"/>
    <w:rsid w:val="00DE5BED"/>
    <w:rsid w:val="00DF03CC"/>
    <w:rsid w:val="00DF197A"/>
    <w:rsid w:val="00DF1D86"/>
    <w:rsid w:val="00DF380F"/>
    <w:rsid w:val="00DF5A2F"/>
    <w:rsid w:val="00DF5D0D"/>
    <w:rsid w:val="00DF7DBF"/>
    <w:rsid w:val="00E011E6"/>
    <w:rsid w:val="00E012E5"/>
    <w:rsid w:val="00E041C5"/>
    <w:rsid w:val="00E051CA"/>
    <w:rsid w:val="00E06543"/>
    <w:rsid w:val="00E06A7E"/>
    <w:rsid w:val="00E0771B"/>
    <w:rsid w:val="00E11863"/>
    <w:rsid w:val="00E118E3"/>
    <w:rsid w:val="00E11D98"/>
    <w:rsid w:val="00E12575"/>
    <w:rsid w:val="00E128DB"/>
    <w:rsid w:val="00E12914"/>
    <w:rsid w:val="00E12BCE"/>
    <w:rsid w:val="00E13AF2"/>
    <w:rsid w:val="00E14578"/>
    <w:rsid w:val="00E155F5"/>
    <w:rsid w:val="00E15709"/>
    <w:rsid w:val="00E15FC3"/>
    <w:rsid w:val="00E163E0"/>
    <w:rsid w:val="00E16487"/>
    <w:rsid w:val="00E17602"/>
    <w:rsid w:val="00E20CA3"/>
    <w:rsid w:val="00E20D9A"/>
    <w:rsid w:val="00E212EF"/>
    <w:rsid w:val="00E21C5D"/>
    <w:rsid w:val="00E22C07"/>
    <w:rsid w:val="00E22E5C"/>
    <w:rsid w:val="00E23AC7"/>
    <w:rsid w:val="00E23E14"/>
    <w:rsid w:val="00E24136"/>
    <w:rsid w:val="00E251A7"/>
    <w:rsid w:val="00E276EE"/>
    <w:rsid w:val="00E30176"/>
    <w:rsid w:val="00E311D6"/>
    <w:rsid w:val="00E317CB"/>
    <w:rsid w:val="00E31863"/>
    <w:rsid w:val="00E31C05"/>
    <w:rsid w:val="00E31C94"/>
    <w:rsid w:val="00E31EF6"/>
    <w:rsid w:val="00E32738"/>
    <w:rsid w:val="00E32D7A"/>
    <w:rsid w:val="00E33644"/>
    <w:rsid w:val="00E33888"/>
    <w:rsid w:val="00E34B12"/>
    <w:rsid w:val="00E36930"/>
    <w:rsid w:val="00E370E2"/>
    <w:rsid w:val="00E40BF7"/>
    <w:rsid w:val="00E40F7D"/>
    <w:rsid w:val="00E42BEC"/>
    <w:rsid w:val="00E44576"/>
    <w:rsid w:val="00E447E1"/>
    <w:rsid w:val="00E44F62"/>
    <w:rsid w:val="00E4588A"/>
    <w:rsid w:val="00E46886"/>
    <w:rsid w:val="00E502B4"/>
    <w:rsid w:val="00E506B2"/>
    <w:rsid w:val="00E5160F"/>
    <w:rsid w:val="00E5287B"/>
    <w:rsid w:val="00E5297F"/>
    <w:rsid w:val="00E53633"/>
    <w:rsid w:val="00E54D38"/>
    <w:rsid w:val="00E555F8"/>
    <w:rsid w:val="00E55D31"/>
    <w:rsid w:val="00E57841"/>
    <w:rsid w:val="00E6058B"/>
    <w:rsid w:val="00E607DF"/>
    <w:rsid w:val="00E60ACB"/>
    <w:rsid w:val="00E60CDF"/>
    <w:rsid w:val="00E6164E"/>
    <w:rsid w:val="00E6260C"/>
    <w:rsid w:val="00E62B40"/>
    <w:rsid w:val="00E642CB"/>
    <w:rsid w:val="00E64B1E"/>
    <w:rsid w:val="00E65160"/>
    <w:rsid w:val="00E65417"/>
    <w:rsid w:val="00E65AFC"/>
    <w:rsid w:val="00E65BA1"/>
    <w:rsid w:val="00E67273"/>
    <w:rsid w:val="00E67545"/>
    <w:rsid w:val="00E7032A"/>
    <w:rsid w:val="00E72957"/>
    <w:rsid w:val="00E7395A"/>
    <w:rsid w:val="00E76525"/>
    <w:rsid w:val="00E76CC5"/>
    <w:rsid w:val="00E77C48"/>
    <w:rsid w:val="00E80D38"/>
    <w:rsid w:val="00E8172D"/>
    <w:rsid w:val="00E8287F"/>
    <w:rsid w:val="00E82D5C"/>
    <w:rsid w:val="00E83430"/>
    <w:rsid w:val="00E84309"/>
    <w:rsid w:val="00E85FBD"/>
    <w:rsid w:val="00E86C38"/>
    <w:rsid w:val="00E91389"/>
    <w:rsid w:val="00E9167F"/>
    <w:rsid w:val="00E91856"/>
    <w:rsid w:val="00E91E6F"/>
    <w:rsid w:val="00E924AE"/>
    <w:rsid w:val="00E926A3"/>
    <w:rsid w:val="00E928E5"/>
    <w:rsid w:val="00E93D0E"/>
    <w:rsid w:val="00E94149"/>
    <w:rsid w:val="00E944AF"/>
    <w:rsid w:val="00E947E3"/>
    <w:rsid w:val="00E952E8"/>
    <w:rsid w:val="00E961D7"/>
    <w:rsid w:val="00EA14FD"/>
    <w:rsid w:val="00EA2063"/>
    <w:rsid w:val="00EA279A"/>
    <w:rsid w:val="00EA2F59"/>
    <w:rsid w:val="00EA370F"/>
    <w:rsid w:val="00EA486D"/>
    <w:rsid w:val="00EA5159"/>
    <w:rsid w:val="00EA5640"/>
    <w:rsid w:val="00EA6B9D"/>
    <w:rsid w:val="00EA6BC1"/>
    <w:rsid w:val="00EA711D"/>
    <w:rsid w:val="00EA782A"/>
    <w:rsid w:val="00EB01A1"/>
    <w:rsid w:val="00EB164B"/>
    <w:rsid w:val="00EB1FA8"/>
    <w:rsid w:val="00EB2223"/>
    <w:rsid w:val="00EB269B"/>
    <w:rsid w:val="00EB3FBD"/>
    <w:rsid w:val="00EB4C84"/>
    <w:rsid w:val="00EB63DB"/>
    <w:rsid w:val="00EB69AB"/>
    <w:rsid w:val="00EB6A20"/>
    <w:rsid w:val="00EB6F0A"/>
    <w:rsid w:val="00EB7BFD"/>
    <w:rsid w:val="00EC01EA"/>
    <w:rsid w:val="00EC1352"/>
    <w:rsid w:val="00EC14AC"/>
    <w:rsid w:val="00EC160B"/>
    <w:rsid w:val="00EC2152"/>
    <w:rsid w:val="00EC3ADE"/>
    <w:rsid w:val="00EC3B06"/>
    <w:rsid w:val="00EC4905"/>
    <w:rsid w:val="00EC5D24"/>
    <w:rsid w:val="00EC62DA"/>
    <w:rsid w:val="00EC7367"/>
    <w:rsid w:val="00EC73B4"/>
    <w:rsid w:val="00EC7847"/>
    <w:rsid w:val="00EC784B"/>
    <w:rsid w:val="00ED0334"/>
    <w:rsid w:val="00ED0FA6"/>
    <w:rsid w:val="00ED2C0C"/>
    <w:rsid w:val="00ED2DB1"/>
    <w:rsid w:val="00ED3F2D"/>
    <w:rsid w:val="00ED3FEA"/>
    <w:rsid w:val="00ED433B"/>
    <w:rsid w:val="00ED43EE"/>
    <w:rsid w:val="00ED4852"/>
    <w:rsid w:val="00ED550B"/>
    <w:rsid w:val="00ED5664"/>
    <w:rsid w:val="00ED5702"/>
    <w:rsid w:val="00ED62CB"/>
    <w:rsid w:val="00ED66C7"/>
    <w:rsid w:val="00EE0005"/>
    <w:rsid w:val="00EE0AF8"/>
    <w:rsid w:val="00EE1E11"/>
    <w:rsid w:val="00EE2018"/>
    <w:rsid w:val="00EE2587"/>
    <w:rsid w:val="00EE2C27"/>
    <w:rsid w:val="00EE3098"/>
    <w:rsid w:val="00EE3A72"/>
    <w:rsid w:val="00EE3ADA"/>
    <w:rsid w:val="00EE3C90"/>
    <w:rsid w:val="00EE56EE"/>
    <w:rsid w:val="00EE594F"/>
    <w:rsid w:val="00EE5B38"/>
    <w:rsid w:val="00EE6B75"/>
    <w:rsid w:val="00EF0A89"/>
    <w:rsid w:val="00EF0B54"/>
    <w:rsid w:val="00EF1136"/>
    <w:rsid w:val="00EF1906"/>
    <w:rsid w:val="00EF2154"/>
    <w:rsid w:val="00EF26F3"/>
    <w:rsid w:val="00EF3299"/>
    <w:rsid w:val="00EF3A56"/>
    <w:rsid w:val="00EF40EE"/>
    <w:rsid w:val="00EF43CA"/>
    <w:rsid w:val="00EF4BFE"/>
    <w:rsid w:val="00EF518C"/>
    <w:rsid w:val="00EF736F"/>
    <w:rsid w:val="00F0082E"/>
    <w:rsid w:val="00F012F3"/>
    <w:rsid w:val="00F01DDE"/>
    <w:rsid w:val="00F024BC"/>
    <w:rsid w:val="00F04467"/>
    <w:rsid w:val="00F04C6F"/>
    <w:rsid w:val="00F055B2"/>
    <w:rsid w:val="00F06004"/>
    <w:rsid w:val="00F071D7"/>
    <w:rsid w:val="00F07F4E"/>
    <w:rsid w:val="00F101C7"/>
    <w:rsid w:val="00F10A8D"/>
    <w:rsid w:val="00F11B03"/>
    <w:rsid w:val="00F11C7F"/>
    <w:rsid w:val="00F11CD5"/>
    <w:rsid w:val="00F1285E"/>
    <w:rsid w:val="00F12948"/>
    <w:rsid w:val="00F13AE7"/>
    <w:rsid w:val="00F143C7"/>
    <w:rsid w:val="00F155C4"/>
    <w:rsid w:val="00F1640E"/>
    <w:rsid w:val="00F1659E"/>
    <w:rsid w:val="00F17CD2"/>
    <w:rsid w:val="00F20F12"/>
    <w:rsid w:val="00F229F9"/>
    <w:rsid w:val="00F230B5"/>
    <w:rsid w:val="00F23362"/>
    <w:rsid w:val="00F2470D"/>
    <w:rsid w:val="00F2500D"/>
    <w:rsid w:val="00F255F6"/>
    <w:rsid w:val="00F25664"/>
    <w:rsid w:val="00F25828"/>
    <w:rsid w:val="00F278D6"/>
    <w:rsid w:val="00F313D2"/>
    <w:rsid w:val="00F316DB"/>
    <w:rsid w:val="00F3330A"/>
    <w:rsid w:val="00F34679"/>
    <w:rsid w:val="00F34EDC"/>
    <w:rsid w:val="00F35C6E"/>
    <w:rsid w:val="00F3620F"/>
    <w:rsid w:val="00F36238"/>
    <w:rsid w:val="00F36E75"/>
    <w:rsid w:val="00F373D7"/>
    <w:rsid w:val="00F378D3"/>
    <w:rsid w:val="00F37B8C"/>
    <w:rsid w:val="00F37F7C"/>
    <w:rsid w:val="00F40CBB"/>
    <w:rsid w:val="00F40F14"/>
    <w:rsid w:val="00F4115E"/>
    <w:rsid w:val="00F4129F"/>
    <w:rsid w:val="00F463F3"/>
    <w:rsid w:val="00F4674E"/>
    <w:rsid w:val="00F46A7B"/>
    <w:rsid w:val="00F47008"/>
    <w:rsid w:val="00F477C9"/>
    <w:rsid w:val="00F4792E"/>
    <w:rsid w:val="00F47C56"/>
    <w:rsid w:val="00F50C11"/>
    <w:rsid w:val="00F50C49"/>
    <w:rsid w:val="00F51AE8"/>
    <w:rsid w:val="00F53A6F"/>
    <w:rsid w:val="00F53D7D"/>
    <w:rsid w:val="00F55104"/>
    <w:rsid w:val="00F55437"/>
    <w:rsid w:val="00F5579A"/>
    <w:rsid w:val="00F55902"/>
    <w:rsid w:val="00F55939"/>
    <w:rsid w:val="00F55EDA"/>
    <w:rsid w:val="00F60B0D"/>
    <w:rsid w:val="00F621C3"/>
    <w:rsid w:val="00F62B8B"/>
    <w:rsid w:val="00F62BDA"/>
    <w:rsid w:val="00F63317"/>
    <w:rsid w:val="00F633A8"/>
    <w:rsid w:val="00F66132"/>
    <w:rsid w:val="00F669C6"/>
    <w:rsid w:val="00F67544"/>
    <w:rsid w:val="00F67B47"/>
    <w:rsid w:val="00F700C5"/>
    <w:rsid w:val="00F7081E"/>
    <w:rsid w:val="00F742C1"/>
    <w:rsid w:val="00F747A6"/>
    <w:rsid w:val="00F74D0C"/>
    <w:rsid w:val="00F76730"/>
    <w:rsid w:val="00F80560"/>
    <w:rsid w:val="00F81EF1"/>
    <w:rsid w:val="00F8486B"/>
    <w:rsid w:val="00F84CA1"/>
    <w:rsid w:val="00F857EA"/>
    <w:rsid w:val="00F8637B"/>
    <w:rsid w:val="00F86B8D"/>
    <w:rsid w:val="00F86FC4"/>
    <w:rsid w:val="00F90958"/>
    <w:rsid w:val="00F91451"/>
    <w:rsid w:val="00F91FD7"/>
    <w:rsid w:val="00F92ECD"/>
    <w:rsid w:val="00F94762"/>
    <w:rsid w:val="00F948D4"/>
    <w:rsid w:val="00F94D99"/>
    <w:rsid w:val="00F95977"/>
    <w:rsid w:val="00F95F6C"/>
    <w:rsid w:val="00F979BF"/>
    <w:rsid w:val="00F97AB4"/>
    <w:rsid w:val="00F97B2C"/>
    <w:rsid w:val="00F97F19"/>
    <w:rsid w:val="00FA0B7D"/>
    <w:rsid w:val="00FA1510"/>
    <w:rsid w:val="00FA3B49"/>
    <w:rsid w:val="00FA488C"/>
    <w:rsid w:val="00FA49C5"/>
    <w:rsid w:val="00FA4A6E"/>
    <w:rsid w:val="00FA4B07"/>
    <w:rsid w:val="00FA4BBD"/>
    <w:rsid w:val="00FA52C0"/>
    <w:rsid w:val="00FA5A75"/>
    <w:rsid w:val="00FA70A3"/>
    <w:rsid w:val="00FA76B6"/>
    <w:rsid w:val="00FA7F0B"/>
    <w:rsid w:val="00FB1595"/>
    <w:rsid w:val="00FB1787"/>
    <w:rsid w:val="00FB1907"/>
    <w:rsid w:val="00FB1CBD"/>
    <w:rsid w:val="00FB1FEC"/>
    <w:rsid w:val="00FB2334"/>
    <w:rsid w:val="00FB2988"/>
    <w:rsid w:val="00FB2A86"/>
    <w:rsid w:val="00FB54EE"/>
    <w:rsid w:val="00FB5997"/>
    <w:rsid w:val="00FB78C0"/>
    <w:rsid w:val="00FC1F4C"/>
    <w:rsid w:val="00FC2314"/>
    <w:rsid w:val="00FC27F9"/>
    <w:rsid w:val="00FC36D0"/>
    <w:rsid w:val="00FC4056"/>
    <w:rsid w:val="00FC4E3C"/>
    <w:rsid w:val="00FC5616"/>
    <w:rsid w:val="00FC5B39"/>
    <w:rsid w:val="00FC5C19"/>
    <w:rsid w:val="00FC641B"/>
    <w:rsid w:val="00FC7280"/>
    <w:rsid w:val="00FC7DCD"/>
    <w:rsid w:val="00FD1422"/>
    <w:rsid w:val="00FD456C"/>
    <w:rsid w:val="00FD50CA"/>
    <w:rsid w:val="00FD5CE1"/>
    <w:rsid w:val="00FD65DA"/>
    <w:rsid w:val="00FD7EEC"/>
    <w:rsid w:val="00FE3D45"/>
    <w:rsid w:val="00FE5817"/>
    <w:rsid w:val="00FE63FC"/>
    <w:rsid w:val="00FE707C"/>
    <w:rsid w:val="00FF28BE"/>
    <w:rsid w:val="00FF2C9B"/>
    <w:rsid w:val="00FF343D"/>
    <w:rsid w:val="00FF3821"/>
    <w:rsid w:val="00FF4BFA"/>
    <w:rsid w:val="00FF6C9B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E37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A7"/>
    <w:rPr>
      <w:sz w:val="24"/>
      <w:szCs w:val="24"/>
      <w:lang w:val="en-US" w:eastAsia="zh-CN"/>
    </w:rPr>
  </w:style>
  <w:style w:type="paragraph" w:styleId="Heading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color w:val="00000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 w:line="360" w:lineRule="auto"/>
    </w:pPr>
    <w:rPr>
      <w:color w:val="000000"/>
    </w:rPr>
  </w:style>
  <w:style w:type="character" w:styleId="Strong">
    <w:name w:val="Strong"/>
    <w:qFormat/>
    <w:rPr>
      <w:b/>
      <w:bCs/>
    </w:rPr>
  </w:style>
  <w:style w:type="character" w:customStyle="1" w:styleId="refpreview1">
    <w:name w:val="refpreview1"/>
    <w:rPr>
      <w:vanish/>
      <w:webHidden w:val="0"/>
      <w:shd w:val="clear" w:color="auto" w:fill="EEEEEE"/>
      <w:specVanish w:val="0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6E16"/>
    <w:rPr>
      <w:lang w:val="en-US" w:eastAsia="zh-CN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sid w:val="00CF3ED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A0E4C"/>
    <w:rPr>
      <w:color w:val="808080"/>
    </w:rPr>
  </w:style>
  <w:style w:type="table" w:styleId="TableGrid">
    <w:name w:val="Table Grid"/>
    <w:basedOn w:val="TableNormal"/>
    <w:rsid w:val="004F4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84B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7A3C26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rsid w:val="00A25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rsid w:val="00A25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rsid w:val="006D3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A7"/>
    <w:rPr>
      <w:sz w:val="24"/>
      <w:szCs w:val="24"/>
      <w:lang w:val="en-US" w:eastAsia="zh-CN"/>
    </w:rPr>
  </w:style>
  <w:style w:type="paragraph" w:styleId="Heading3">
    <w:name w:val="heading 3"/>
    <w:basedOn w:val="Normal"/>
    <w:qFormat/>
    <w:pPr>
      <w:spacing w:before="100" w:beforeAutospacing="1" w:after="100" w:afterAutospacing="1"/>
      <w:outlineLvl w:val="2"/>
    </w:pPr>
    <w:rPr>
      <w:b/>
      <w:bCs/>
      <w:color w:val="00000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beforeAutospacing="1" w:after="100" w:afterAutospacing="1" w:line="360" w:lineRule="auto"/>
    </w:pPr>
    <w:rPr>
      <w:color w:val="000000"/>
    </w:rPr>
  </w:style>
  <w:style w:type="character" w:styleId="Strong">
    <w:name w:val="Strong"/>
    <w:qFormat/>
    <w:rPr>
      <w:b/>
      <w:bCs/>
    </w:rPr>
  </w:style>
  <w:style w:type="character" w:customStyle="1" w:styleId="refpreview1">
    <w:name w:val="refpreview1"/>
    <w:rPr>
      <w:vanish/>
      <w:webHidden w:val="0"/>
      <w:shd w:val="clear" w:color="auto" w:fill="EEEEEE"/>
      <w:specVanish w:val="0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6E16"/>
    <w:rPr>
      <w:lang w:val="en-US" w:eastAsia="zh-CN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sid w:val="00CF3ED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A0E4C"/>
    <w:rPr>
      <w:color w:val="808080"/>
    </w:rPr>
  </w:style>
  <w:style w:type="table" w:styleId="TableGrid">
    <w:name w:val="Table Grid"/>
    <w:basedOn w:val="TableNormal"/>
    <w:rsid w:val="004F4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84B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7A3C26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rsid w:val="00A25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rsid w:val="00A25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rsid w:val="006D3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4890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8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960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709604776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7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42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04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043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551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38588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530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39834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976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5443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6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713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30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36439119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8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77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75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467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186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18287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8414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647804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5425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6792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0837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9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907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16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991719485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16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44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77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011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827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65361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161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607074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637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6429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4192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5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0058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62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5825331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610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12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539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769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71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837466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036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57061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4367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1973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484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662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6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4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078598341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77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82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85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4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896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82921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629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935321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050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78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519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6017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8907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01137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471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93720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52120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29132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4040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0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15031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8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48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02520247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0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67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499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04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69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862167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27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084590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62391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4595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954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6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71980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2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654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041832073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17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09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03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73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134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6805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615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847041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167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3316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0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4023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6054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943420144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73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87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76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969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355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6520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183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435556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0683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9504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677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2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373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6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197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369843902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5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528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77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717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66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128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5327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97586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4661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6343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05297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7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9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410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6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8166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30820225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1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150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05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944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033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44333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353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749323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3679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2570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51140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4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279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8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3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071220893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1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13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962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75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60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630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563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636897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3288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48408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1825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96352-71C5-4027-BA9E-7824D4E80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entification of solvent-accessible tryptophan residues in recombinant antibodies that are sensitivity to oxidation</vt:lpstr>
      <vt:lpstr>Identification of solvent-accessible tryptophan residues in recombinant antibodies that are sensitivity to oxidation</vt:lpstr>
    </vt:vector>
  </TitlesOfParts>
  <Company>F. Hoffmann-La Roche, Ltd.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solvent-accessible tryptophan residues in recombinant antibodies that are sensitivity to oxidation</dc:title>
  <dc:creator>BulauP</dc:creator>
  <cp:lastModifiedBy>Haberger, Markus {MMDE~Penzberg}</cp:lastModifiedBy>
  <cp:revision>10</cp:revision>
  <cp:lastPrinted>2015-09-17T13:42:00Z</cp:lastPrinted>
  <dcterms:created xsi:type="dcterms:W3CDTF">2015-10-09T10:38:00Z</dcterms:created>
  <dcterms:modified xsi:type="dcterms:W3CDTF">2015-10-27T15:36:00Z</dcterms:modified>
</cp:coreProperties>
</file>